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ECA0BB" w14:textId="77777777" w:rsidR="00BA58CA" w:rsidRDefault="00BA58CA" w:rsidP="00373255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D7C1CD4" w14:textId="77777777" w:rsidR="00BA58CA" w:rsidRDefault="00BA58CA" w:rsidP="00BA58CA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ADFE13A" w14:textId="77777777" w:rsidR="00BA58CA" w:rsidRDefault="00BA58CA" w:rsidP="00BA58CA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4E53884" w14:textId="77777777" w:rsidR="00BA58CA" w:rsidRDefault="00BA58CA" w:rsidP="00BA58CA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4853584" w14:textId="4313AC81" w:rsidR="00BA58CA" w:rsidRPr="00BA58CA" w:rsidRDefault="00BA58CA" w:rsidP="00BA58CA">
      <w:pPr>
        <w:bidi w:val="0"/>
        <w:rPr>
          <w:rFonts w:ascii="Times New Roman" w:hAnsi="Times New Roman" w:cs="Times New Roman"/>
          <w:b/>
          <w:bCs/>
          <w:sz w:val="36"/>
          <w:szCs w:val="36"/>
        </w:rPr>
      </w:pPr>
      <w:r w:rsidRPr="00BA58CA">
        <w:rPr>
          <w:rFonts w:ascii="Times New Roman" w:hAnsi="Times New Roman" w:cs="Times New Roman"/>
          <w:b/>
          <w:bCs/>
          <w:sz w:val="36"/>
          <w:szCs w:val="36"/>
        </w:rPr>
        <w:t>Caption:</w:t>
      </w:r>
    </w:p>
    <w:p w14:paraId="09D20030" w14:textId="2B2A08B9" w:rsidR="00BA58CA" w:rsidRDefault="00BA58CA" w:rsidP="00BA58CA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064119"/>
      <w:r w:rsidRPr="00BA58CA">
        <w:rPr>
          <w:rFonts w:ascii="Times New Roman" w:hAnsi="Times New Roman" w:cs="Times New Roman"/>
          <w:sz w:val="36"/>
          <w:szCs w:val="36"/>
        </w:rPr>
        <w:t>S1 Appendix</w:t>
      </w:r>
      <w:bookmarkEnd w:id="0"/>
      <w:r w:rsidRPr="00BA58CA">
        <w:rPr>
          <w:rFonts w:ascii="Times New Roman" w:hAnsi="Times New Roman" w:cs="Times New Roman"/>
          <w:sz w:val="36"/>
          <w:szCs w:val="36"/>
        </w:rPr>
        <w:t>: Variables, Measurement Scales, Descriptive statistics and Explanations</w:t>
      </w:r>
    </w:p>
    <w:p w14:paraId="243AE128" w14:textId="77777777" w:rsidR="00BA58CA" w:rsidRDefault="00BA58CA" w:rsidP="00BA58CA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49223C0" w14:textId="77777777" w:rsidR="00BA58CA" w:rsidRDefault="00BA58CA" w:rsidP="00BA58CA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51DB7DC" w14:textId="77777777" w:rsidR="00BA58CA" w:rsidRDefault="00BA58CA" w:rsidP="00BA58CA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0F8E70F" w14:textId="3B284211" w:rsidR="00373255" w:rsidRPr="009331AF" w:rsidRDefault="00373255" w:rsidP="00BA58CA">
      <w:pPr>
        <w:bidi w:val="0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126"/>
        <w:tblW w:w="14940" w:type="dxa"/>
        <w:tblLayout w:type="fixed"/>
        <w:tblLook w:val="04A0" w:firstRow="1" w:lastRow="0" w:firstColumn="1" w:lastColumn="0" w:noHBand="0" w:noVBand="1"/>
        <w:tblPrChange w:id="1" w:author="Emil Israel" w:date="2019-07-24T13:04:00Z">
          <w:tblPr>
            <w:tblpPr w:leftFromText="180" w:rightFromText="180" w:vertAnchor="text" w:horzAnchor="margin" w:tblpXSpec="center" w:tblpY="126"/>
            <w:tblW w:w="14490" w:type="dxa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2060"/>
        <w:gridCol w:w="2060"/>
        <w:gridCol w:w="4616"/>
        <w:gridCol w:w="840"/>
        <w:gridCol w:w="900"/>
        <w:gridCol w:w="4464"/>
        <w:tblGridChange w:id="2">
          <w:tblGrid>
            <w:gridCol w:w="2060"/>
            <w:gridCol w:w="2060"/>
            <w:gridCol w:w="4616"/>
            <w:gridCol w:w="840"/>
            <w:gridCol w:w="900"/>
            <w:gridCol w:w="4014"/>
          </w:tblGrid>
        </w:tblGridChange>
      </w:tblGrid>
      <w:tr w:rsidR="00373255" w:rsidRPr="00D95445" w14:paraId="037AE4E7" w14:textId="77777777" w:rsidTr="005F7669">
        <w:trPr>
          <w:trHeight w:val="276"/>
          <w:trPrChange w:id="3" w:author="Emil Israel" w:date="2019-07-24T13:04:00Z">
            <w:trPr>
              <w:trHeight w:val="276"/>
            </w:trPr>
          </w:trPrChange>
        </w:trPr>
        <w:tc>
          <w:tcPr>
            <w:tcW w:w="2060" w:type="dxa"/>
            <w:tcBorders>
              <w:top w:val="single" w:sz="12" w:space="0" w:color="000000"/>
              <w:bottom w:val="single" w:sz="12" w:space="0" w:color="000000"/>
            </w:tcBorders>
            <w:tcPrChange w:id="4" w:author="Emil Israel" w:date="2019-07-24T13:04:00Z">
              <w:tcPr>
                <w:tcW w:w="2060" w:type="dxa"/>
                <w:tcBorders>
                  <w:top w:val="single" w:sz="12" w:space="0" w:color="000000"/>
                  <w:bottom w:val="single" w:sz="12" w:space="0" w:color="000000"/>
                </w:tcBorders>
              </w:tcPr>
            </w:tcPrChange>
          </w:tcPr>
          <w:p w14:paraId="61CF3052" w14:textId="77777777" w:rsidR="00373255" w:rsidRPr="002116D5" w:rsidRDefault="00373255" w:rsidP="0037325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m of Capital</w:t>
            </w:r>
          </w:p>
        </w:tc>
        <w:tc>
          <w:tcPr>
            <w:tcW w:w="20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PrChange w:id="5" w:author="Emil Israel" w:date="2019-07-24T13:04:00Z">
              <w:tcPr>
                <w:tcW w:w="2060" w:type="dxa"/>
                <w:tcBorders>
                  <w:top w:val="single" w:sz="12" w:space="0" w:color="000000"/>
                  <w:bottom w:val="single" w:sz="12" w:space="0" w:color="000000"/>
                </w:tcBorders>
                <w:shd w:val="clear" w:color="auto" w:fill="auto"/>
              </w:tcPr>
            </w:tcPrChange>
          </w:tcPr>
          <w:p w14:paraId="647DAC94" w14:textId="77777777" w:rsidR="00373255" w:rsidRPr="002116D5" w:rsidRDefault="00373255" w:rsidP="00373255">
            <w:pPr>
              <w:bidi w:val="0"/>
              <w:spacing w:after="0" w:line="240" w:lineRule="auto"/>
              <w:rPr>
                <w:rFonts w:ascii="Times New Roman" w:eastAsia="Times New Roman" w:hAnsi="Times New Roman" w:cs="David"/>
                <w:b/>
                <w:bCs/>
                <w:color w:val="000000"/>
                <w:sz w:val="20"/>
                <w:szCs w:val="20"/>
              </w:rPr>
            </w:pPr>
            <w:r w:rsidRPr="002116D5">
              <w:rPr>
                <w:rFonts w:ascii="Times New Roman" w:eastAsia="Times New Roman" w:hAnsi="Times New Roman" w:cs="David"/>
                <w:b/>
                <w:bCs/>
                <w:color w:val="000000"/>
                <w:sz w:val="20"/>
                <w:szCs w:val="20"/>
              </w:rPr>
              <w:t>Variable Code</w:t>
            </w:r>
          </w:p>
        </w:tc>
        <w:tc>
          <w:tcPr>
            <w:tcW w:w="461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PrChange w:id="6" w:author="Emil Israel" w:date="2019-07-24T13:04:00Z">
              <w:tcPr>
                <w:tcW w:w="4616" w:type="dxa"/>
                <w:tcBorders>
                  <w:top w:val="single" w:sz="12" w:space="0" w:color="000000"/>
                  <w:bottom w:val="single" w:sz="12" w:space="0" w:color="000000"/>
                </w:tcBorders>
                <w:shd w:val="clear" w:color="auto" w:fill="auto"/>
              </w:tcPr>
            </w:tcPrChange>
          </w:tcPr>
          <w:p w14:paraId="44528E18" w14:textId="77777777" w:rsidR="00373255" w:rsidRPr="00D95445" w:rsidRDefault="00373255" w:rsidP="0037325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e</w:t>
            </w:r>
            <w:r w:rsidRPr="00C74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ri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’s Meaning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PrChange w:id="7" w:author="Emil Israel" w:date="2019-07-24T13:04:00Z">
              <w:tcPr>
                <w:tcW w:w="840" w:type="dxa"/>
                <w:tcBorders>
                  <w:top w:val="single" w:sz="12" w:space="0" w:color="000000"/>
                  <w:bottom w:val="single" w:sz="12" w:space="0" w:color="000000"/>
                </w:tcBorders>
                <w:shd w:val="clear" w:color="auto" w:fill="auto"/>
              </w:tcPr>
            </w:tcPrChange>
          </w:tcPr>
          <w:p w14:paraId="2E2210E0" w14:textId="77777777" w:rsidR="00373255" w:rsidRPr="00D95445" w:rsidRDefault="00373255" w:rsidP="003732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C74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PrChange w:id="8" w:author="Emil Israel" w:date="2019-07-24T13:04:00Z">
              <w:tcPr>
                <w:tcW w:w="900" w:type="dxa"/>
                <w:tcBorders>
                  <w:top w:val="single" w:sz="12" w:space="0" w:color="000000"/>
                  <w:bottom w:val="single" w:sz="12" w:space="0" w:color="000000"/>
                </w:tcBorders>
                <w:shd w:val="clear" w:color="auto" w:fill="auto"/>
              </w:tcPr>
            </w:tcPrChange>
          </w:tcPr>
          <w:p w14:paraId="6BEE3943" w14:textId="77777777" w:rsidR="00373255" w:rsidRPr="00D95445" w:rsidRDefault="00373255" w:rsidP="003732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C74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.D</w:t>
            </w:r>
            <w:r w:rsidRPr="00370E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4464" w:type="dxa"/>
            <w:tcBorders>
              <w:top w:val="single" w:sz="12" w:space="0" w:color="000000"/>
              <w:bottom w:val="single" w:sz="12" w:space="0" w:color="000000"/>
            </w:tcBorders>
            <w:tcPrChange w:id="9" w:author="Emil Israel" w:date="2019-07-24T13:04:00Z">
              <w:tcPr>
                <w:tcW w:w="4014" w:type="dxa"/>
                <w:tcBorders>
                  <w:top w:val="single" w:sz="12" w:space="0" w:color="000000"/>
                  <w:bottom w:val="single" w:sz="12" w:space="0" w:color="000000"/>
                </w:tcBorders>
              </w:tcPr>
            </w:tcPrChange>
          </w:tcPr>
          <w:p w14:paraId="2D17C204" w14:textId="77777777" w:rsidR="00373255" w:rsidRPr="00D95445" w:rsidRDefault="00373255" w:rsidP="00373255">
            <w:pPr>
              <w:bidi w:val="0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ale of Measurement</w:t>
            </w:r>
          </w:p>
        </w:tc>
      </w:tr>
      <w:tr w:rsidR="00373255" w:rsidRPr="00C928E3" w14:paraId="63E4222B" w14:textId="77777777" w:rsidTr="005F7669">
        <w:trPr>
          <w:trHeight w:val="276"/>
          <w:trPrChange w:id="10" w:author="Emil Israel" w:date="2019-07-24T13:04:00Z">
            <w:trPr>
              <w:trHeight w:val="276"/>
            </w:trPr>
          </w:trPrChange>
        </w:trPr>
        <w:tc>
          <w:tcPr>
            <w:tcW w:w="2060" w:type="dxa"/>
            <w:vMerge w:val="restart"/>
            <w:tcBorders>
              <w:top w:val="single" w:sz="12" w:space="0" w:color="000000"/>
            </w:tcBorders>
            <w:vAlign w:val="center"/>
            <w:tcPrChange w:id="11" w:author="Emil Israel" w:date="2019-07-24T13:04:00Z">
              <w:tcPr>
                <w:tcW w:w="2060" w:type="dxa"/>
                <w:vMerge w:val="restart"/>
                <w:tcBorders>
                  <w:top w:val="single" w:sz="12" w:space="0" w:color="000000"/>
                </w:tcBorders>
                <w:vAlign w:val="center"/>
              </w:tcPr>
            </w:tcPrChange>
          </w:tcPr>
          <w:p w14:paraId="1CAC3668" w14:textId="77777777" w:rsidR="00373255" w:rsidRPr="00C74DDC" w:rsidRDefault="00373255" w:rsidP="0037325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nomic Capital</w:t>
            </w:r>
          </w:p>
        </w:tc>
        <w:tc>
          <w:tcPr>
            <w:tcW w:w="2060" w:type="dxa"/>
            <w:tcBorders>
              <w:top w:val="single" w:sz="12" w:space="0" w:color="000000"/>
            </w:tcBorders>
            <w:shd w:val="clear" w:color="auto" w:fill="auto"/>
            <w:hideMark/>
            <w:tcPrChange w:id="12" w:author="Emil Israel" w:date="2019-07-24T13:04:00Z">
              <w:tcPr>
                <w:tcW w:w="2060" w:type="dxa"/>
                <w:tcBorders>
                  <w:top w:val="single" w:sz="12" w:space="0" w:color="000000"/>
                </w:tcBorders>
                <w:shd w:val="clear" w:color="auto" w:fill="auto"/>
                <w:vAlign w:val="center"/>
                <w:hideMark/>
              </w:tcPr>
            </w:tcPrChange>
          </w:tcPr>
          <w:p w14:paraId="15AFE802" w14:textId="77777777" w:rsidR="00373255" w:rsidRPr="00C74DDC" w:rsidRDefault="00373255" w:rsidP="00B81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pPrChange w:id="13" w:author="Emil Israel" w:date="2019-07-24T13:02:00Z">
                <w:pPr>
                  <w:framePr w:hSpace="180" w:wrap="around" w:vAnchor="text" w:hAnchor="margin" w:xAlign="center" w:y="126"/>
                  <w:spacing w:after="0" w:line="240" w:lineRule="auto"/>
                  <w:jc w:val="right"/>
                </w:pPr>
              </w:pPrChange>
            </w:pPr>
            <w:r w:rsidRPr="007A6C3A">
              <w:rPr>
                <w:rFonts w:ascii="Times New Roman" w:eastAsia="Times New Roman" w:hAnsi="Times New Roman" w:cs="David"/>
                <w:color w:val="000000"/>
                <w:sz w:val="20"/>
                <w:szCs w:val="20"/>
              </w:rPr>
              <w:t>ECO_STUS2</w:t>
            </w:r>
          </w:p>
        </w:tc>
        <w:tc>
          <w:tcPr>
            <w:tcW w:w="4616" w:type="dxa"/>
            <w:tcBorders>
              <w:top w:val="single" w:sz="12" w:space="0" w:color="000000"/>
            </w:tcBorders>
            <w:shd w:val="clear" w:color="auto" w:fill="auto"/>
            <w:hideMark/>
            <w:tcPrChange w:id="14" w:author="Emil Israel" w:date="2019-07-24T13:04:00Z">
              <w:tcPr>
                <w:tcW w:w="4616" w:type="dxa"/>
                <w:tcBorders>
                  <w:top w:val="single" w:sz="12" w:space="0" w:color="000000"/>
                </w:tcBorders>
                <w:shd w:val="clear" w:color="auto" w:fill="auto"/>
                <w:vAlign w:val="center"/>
                <w:hideMark/>
              </w:tcPr>
            </w:tcPrChange>
          </w:tcPr>
          <w:p w14:paraId="18645F5C" w14:textId="7949B073" w:rsidR="00373255" w:rsidRPr="00C74DDC" w:rsidRDefault="00321D96" w:rsidP="00B812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6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ying the economic stat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pon decision making</w:t>
            </w:r>
          </w:p>
        </w:tc>
        <w:tc>
          <w:tcPr>
            <w:tcW w:w="840" w:type="dxa"/>
            <w:tcBorders>
              <w:top w:val="single" w:sz="12" w:space="0" w:color="000000"/>
            </w:tcBorders>
            <w:shd w:val="clear" w:color="auto" w:fill="auto"/>
            <w:hideMark/>
            <w:tcPrChange w:id="15" w:author="Emil Israel" w:date="2019-07-24T13:04:00Z">
              <w:tcPr>
                <w:tcW w:w="840" w:type="dxa"/>
                <w:tcBorders>
                  <w:top w:val="single" w:sz="12" w:space="0" w:color="000000"/>
                </w:tcBorders>
                <w:shd w:val="clear" w:color="auto" w:fill="auto"/>
                <w:vAlign w:val="center"/>
                <w:hideMark/>
              </w:tcPr>
            </w:tcPrChange>
          </w:tcPr>
          <w:p w14:paraId="5DAAFC99" w14:textId="77777777" w:rsidR="00373255" w:rsidRPr="00D15BFF" w:rsidRDefault="00373255" w:rsidP="00B812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shd w:val="clear" w:color="auto" w:fill="auto"/>
            <w:hideMark/>
            <w:tcPrChange w:id="16" w:author="Emil Israel" w:date="2019-07-24T13:04:00Z">
              <w:tcPr>
                <w:tcW w:w="900" w:type="dxa"/>
                <w:tcBorders>
                  <w:top w:val="single" w:sz="12" w:space="0" w:color="000000"/>
                </w:tcBorders>
                <w:shd w:val="clear" w:color="auto" w:fill="auto"/>
                <w:vAlign w:val="center"/>
                <w:hideMark/>
              </w:tcPr>
            </w:tcPrChange>
          </w:tcPr>
          <w:p w14:paraId="03A971EC" w14:textId="77777777" w:rsidR="00373255" w:rsidRPr="00D15BFF" w:rsidRDefault="00373255" w:rsidP="00B812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64" w:type="dxa"/>
            <w:tcBorders>
              <w:top w:val="single" w:sz="12" w:space="0" w:color="000000"/>
            </w:tcBorders>
            <w:tcPrChange w:id="17" w:author="Emil Israel" w:date="2019-07-24T13:04:00Z">
              <w:tcPr>
                <w:tcW w:w="4014" w:type="dxa"/>
                <w:tcBorders>
                  <w:top w:val="single" w:sz="12" w:space="0" w:color="000000"/>
                </w:tcBorders>
              </w:tcPr>
            </w:tcPrChange>
          </w:tcPr>
          <w:p w14:paraId="16841346" w14:textId="77777777" w:rsidR="00373255" w:rsidRPr="00C928E3" w:rsidRDefault="00373255" w:rsidP="00B8120D">
            <w:pPr>
              <w:bidi w:val="0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4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rdinal scale </w:t>
            </w:r>
            <w:proofErr w:type="gramStart"/>
            <w:r w:rsidRPr="00D954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f:</w:t>
            </w:r>
            <w:proofErr w:type="gramEnd"/>
            <w:r w:rsidRPr="00D954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.’Not good’ to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D954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 ‘Good and even very good’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</w:tr>
      <w:tr w:rsidR="00373255" w:rsidRPr="007A6C3A" w14:paraId="366A45E7" w14:textId="77777777" w:rsidTr="005F7669">
        <w:trPr>
          <w:trHeight w:val="276"/>
          <w:trPrChange w:id="18" w:author="Emil Israel" w:date="2019-07-24T13:04:00Z">
            <w:trPr>
              <w:trHeight w:val="276"/>
            </w:trPr>
          </w:trPrChange>
        </w:trPr>
        <w:tc>
          <w:tcPr>
            <w:tcW w:w="2060" w:type="dxa"/>
            <w:vMerge/>
            <w:tcPrChange w:id="19" w:author="Emil Israel" w:date="2019-07-24T13:04:00Z">
              <w:tcPr>
                <w:tcW w:w="2060" w:type="dxa"/>
                <w:vMerge/>
              </w:tcPr>
            </w:tcPrChange>
          </w:tcPr>
          <w:p w14:paraId="41FFBF3C" w14:textId="77777777" w:rsidR="00373255" w:rsidRPr="00C74DDC" w:rsidRDefault="00373255" w:rsidP="0037325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</w:tcBorders>
            <w:shd w:val="clear" w:color="auto" w:fill="auto"/>
            <w:hideMark/>
            <w:tcPrChange w:id="20" w:author="Emil Israel" w:date="2019-07-24T13:04:00Z">
              <w:tcPr>
                <w:tcW w:w="2060" w:type="dxa"/>
                <w:tcBorders>
                  <w:top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B58450E" w14:textId="77777777" w:rsidR="00373255" w:rsidRPr="007A6C3A" w:rsidRDefault="00373255" w:rsidP="00B81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pPrChange w:id="21" w:author="Emil Israel" w:date="2019-07-24T13:02:00Z">
                <w:pPr>
                  <w:framePr w:hSpace="180" w:wrap="around" w:vAnchor="text" w:hAnchor="margin" w:xAlign="center" w:y="126"/>
                  <w:spacing w:after="0" w:line="240" w:lineRule="auto"/>
                  <w:jc w:val="right"/>
                </w:pPr>
              </w:pPrChange>
            </w:pPr>
            <w:r w:rsidRPr="00D95445">
              <w:rPr>
                <w:rFonts w:ascii="Times New Roman" w:eastAsia="Times New Roman" w:hAnsi="Times New Roman" w:cs="David"/>
                <w:color w:val="000000"/>
                <w:sz w:val="20"/>
                <w:szCs w:val="20"/>
              </w:rPr>
              <w:t>OWN_HOUS</w:t>
            </w:r>
          </w:p>
        </w:tc>
        <w:tc>
          <w:tcPr>
            <w:tcW w:w="4616" w:type="dxa"/>
            <w:tcBorders>
              <w:top w:val="nil"/>
            </w:tcBorders>
            <w:shd w:val="clear" w:color="auto" w:fill="auto"/>
            <w:hideMark/>
            <w:tcPrChange w:id="22" w:author="Emil Israel" w:date="2019-07-24T13:04:00Z">
              <w:tcPr>
                <w:tcW w:w="4616" w:type="dxa"/>
                <w:tcBorders>
                  <w:top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45DDEE9" w14:textId="77777777" w:rsidR="00373255" w:rsidRPr="007A6C3A" w:rsidRDefault="00373255" w:rsidP="00B812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770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 owner of a dwelling asset, at time of decision if to terminally leaving Israel or to repatriate to it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hideMark/>
            <w:tcPrChange w:id="23" w:author="Emil Israel" w:date="2019-07-24T13:04:00Z">
              <w:tcPr>
                <w:tcW w:w="840" w:type="dxa"/>
                <w:tcBorders>
                  <w:top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03D6CA8" w14:textId="77777777" w:rsidR="00373255" w:rsidRPr="0098757E" w:rsidRDefault="00373255" w:rsidP="00B812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8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hideMark/>
            <w:tcPrChange w:id="24" w:author="Emil Israel" w:date="2019-07-24T13:04:00Z">
              <w:tcPr>
                <w:tcW w:w="900" w:type="dxa"/>
                <w:tcBorders>
                  <w:top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F7E44F8" w14:textId="77777777" w:rsidR="00373255" w:rsidRPr="0098757E" w:rsidRDefault="00373255" w:rsidP="00B812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64" w:type="dxa"/>
            <w:tcBorders>
              <w:top w:val="nil"/>
            </w:tcBorders>
            <w:tcPrChange w:id="25" w:author="Emil Israel" w:date="2019-07-24T13:04:00Z">
              <w:tcPr>
                <w:tcW w:w="4014" w:type="dxa"/>
                <w:tcBorders>
                  <w:top w:val="nil"/>
                </w:tcBorders>
              </w:tcPr>
            </w:tcPrChange>
          </w:tcPr>
          <w:p w14:paraId="6A28B30F" w14:textId="77777777" w:rsidR="00373255" w:rsidRPr="007A6C3A" w:rsidRDefault="00373255" w:rsidP="00B8120D">
            <w:pPr>
              <w:bidi w:val="0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1A0A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ichotomic nominal scale </w:t>
            </w:r>
            <w:proofErr w:type="gramStart"/>
            <w:r w:rsidRPr="001A0A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f:</w:t>
            </w:r>
            <w:proofErr w:type="gramEnd"/>
            <w:r w:rsidRPr="001A0A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 'No'. 1. 'Yes'.</w:t>
            </w:r>
          </w:p>
        </w:tc>
      </w:tr>
      <w:tr w:rsidR="00373255" w:rsidRPr="007A6C3A" w14:paraId="4058C0E0" w14:textId="77777777" w:rsidTr="005F7669">
        <w:trPr>
          <w:trHeight w:val="276"/>
          <w:trPrChange w:id="26" w:author="Emil Israel" w:date="2019-07-24T13:04:00Z">
            <w:trPr>
              <w:trHeight w:val="276"/>
            </w:trPr>
          </w:trPrChange>
        </w:trPr>
        <w:tc>
          <w:tcPr>
            <w:tcW w:w="2060" w:type="dxa"/>
            <w:vMerge w:val="restart"/>
            <w:tcBorders>
              <w:top w:val="nil"/>
            </w:tcBorders>
            <w:vAlign w:val="center"/>
            <w:tcPrChange w:id="27" w:author="Emil Israel" w:date="2019-07-24T13:04:00Z">
              <w:tcPr>
                <w:tcW w:w="2060" w:type="dxa"/>
                <w:vMerge w:val="restart"/>
                <w:tcBorders>
                  <w:top w:val="nil"/>
                </w:tcBorders>
                <w:vAlign w:val="center"/>
              </w:tcPr>
            </w:tcPrChange>
          </w:tcPr>
          <w:p w14:paraId="260887A3" w14:textId="77777777" w:rsidR="00373255" w:rsidRPr="002E09E9" w:rsidRDefault="00373255" w:rsidP="0037325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 Capital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hideMark/>
            <w:tcPrChange w:id="28" w:author="Emil Israel" w:date="2019-07-24T13:04:00Z">
              <w:tcPr>
                <w:tcW w:w="2060" w:type="dxa"/>
                <w:tcBorders>
                  <w:top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0482E17" w14:textId="77777777" w:rsidR="00373255" w:rsidRPr="007A6C3A" w:rsidRDefault="00373255" w:rsidP="00B812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pPrChange w:id="29" w:author="Emil Israel" w:date="2019-07-24T13:02:00Z">
                <w:pPr>
                  <w:framePr w:hSpace="180" w:wrap="around" w:vAnchor="text" w:hAnchor="margin" w:xAlign="center" w:y="126"/>
                  <w:spacing w:after="0" w:line="240" w:lineRule="auto"/>
                  <w:jc w:val="right"/>
                </w:pPr>
              </w:pPrChange>
            </w:pPr>
            <w:r w:rsidRPr="009F6FC0">
              <w:rPr>
                <w:rFonts w:ascii="Times New Roman" w:eastAsia="Times New Roman" w:hAnsi="Times New Roman" w:cs="David"/>
                <w:color w:val="000000"/>
                <w:sz w:val="20"/>
                <w:szCs w:val="20"/>
              </w:rPr>
              <w:t>LKINFO</w:t>
            </w:r>
          </w:p>
        </w:tc>
        <w:tc>
          <w:tcPr>
            <w:tcW w:w="4616" w:type="dxa"/>
            <w:tcBorders>
              <w:top w:val="single" w:sz="4" w:space="0" w:color="auto"/>
            </w:tcBorders>
            <w:shd w:val="clear" w:color="auto" w:fill="auto"/>
            <w:hideMark/>
            <w:tcPrChange w:id="30" w:author="Emil Israel" w:date="2019-07-24T13:04:00Z">
              <w:tcPr>
                <w:tcW w:w="4616" w:type="dxa"/>
                <w:tcBorders>
                  <w:top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C1CF2D5" w14:textId="108DEAC0" w:rsidR="00373255" w:rsidRPr="007A6C3A" w:rsidRDefault="00373255" w:rsidP="00B812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9F6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importance of inadequate information about tenure track opportunities</w:t>
            </w:r>
            <w:r w:rsidR="00D337F2">
              <w:t xml:space="preserve"> </w:t>
            </w:r>
            <w:r w:rsidR="00D337F2" w:rsidRPr="00D337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the non-selected country</w:t>
            </w:r>
            <w:r w:rsidRPr="009F6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n determining if to terminally leaving Israel or to repatriate to it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hideMark/>
            <w:tcPrChange w:id="31" w:author="Emil Israel" w:date="2019-07-24T13:04:00Z">
              <w:tcPr>
                <w:tcW w:w="840" w:type="dxa"/>
                <w:tcBorders>
                  <w:top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D9CC459" w14:textId="77777777" w:rsidR="00373255" w:rsidRPr="00CC427D" w:rsidRDefault="00373255" w:rsidP="00B812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C4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hideMark/>
            <w:tcPrChange w:id="32" w:author="Emil Israel" w:date="2019-07-24T13:04:00Z">
              <w:tcPr>
                <w:tcW w:w="900" w:type="dxa"/>
                <w:tcBorders>
                  <w:top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225648B" w14:textId="77777777" w:rsidR="00373255" w:rsidRPr="00CC427D" w:rsidRDefault="00373255" w:rsidP="00B812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464" w:type="dxa"/>
            <w:tcBorders>
              <w:top w:val="single" w:sz="4" w:space="0" w:color="auto"/>
            </w:tcBorders>
            <w:tcPrChange w:id="33" w:author="Emil Israel" w:date="2019-07-24T13:04:00Z">
              <w:tcPr>
                <w:tcW w:w="4014" w:type="dxa"/>
                <w:tcBorders>
                  <w:top w:val="single" w:sz="4" w:space="0" w:color="auto"/>
                </w:tcBorders>
              </w:tcPr>
            </w:tcPrChange>
          </w:tcPr>
          <w:p w14:paraId="4F8F1D02" w14:textId="77777777" w:rsidR="00373255" w:rsidRPr="007A6C3A" w:rsidRDefault="00373255" w:rsidP="00B8120D">
            <w:pPr>
              <w:bidi w:val="0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9F6F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kert ordinal scale: 1. ‘Not important at all’ to 5. ‘Very much Important’.</w:t>
            </w:r>
          </w:p>
        </w:tc>
      </w:tr>
      <w:tr w:rsidR="00373255" w:rsidRPr="007A6C3A" w14:paraId="3C095C8A" w14:textId="77777777" w:rsidTr="005F7669">
        <w:trPr>
          <w:trHeight w:val="528"/>
          <w:trPrChange w:id="34" w:author="Emil Israel" w:date="2019-07-24T13:04:00Z">
            <w:trPr>
              <w:trHeight w:val="528"/>
            </w:trPr>
          </w:trPrChange>
        </w:trPr>
        <w:tc>
          <w:tcPr>
            <w:tcW w:w="2060" w:type="dxa"/>
            <w:vMerge/>
            <w:tcPrChange w:id="35" w:author="Emil Israel" w:date="2019-07-24T13:04:00Z">
              <w:tcPr>
                <w:tcW w:w="2060" w:type="dxa"/>
                <w:vMerge/>
              </w:tcPr>
            </w:tcPrChange>
          </w:tcPr>
          <w:p w14:paraId="27EC217A" w14:textId="77777777" w:rsidR="00373255" w:rsidRPr="007A6C3A" w:rsidRDefault="00373255" w:rsidP="0037325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060" w:type="dxa"/>
            <w:tcBorders>
              <w:top w:val="nil"/>
            </w:tcBorders>
            <w:shd w:val="clear" w:color="auto" w:fill="auto"/>
            <w:hideMark/>
            <w:tcPrChange w:id="36" w:author="Emil Israel" w:date="2019-07-24T13:04:00Z">
              <w:tcPr>
                <w:tcW w:w="2060" w:type="dxa"/>
                <w:tcBorders>
                  <w:top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8CCFF77" w14:textId="77777777" w:rsidR="00373255" w:rsidRPr="007A6C3A" w:rsidRDefault="00373255" w:rsidP="00B812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pPrChange w:id="37" w:author="Emil Israel" w:date="2019-07-24T13:02:00Z">
                <w:pPr>
                  <w:framePr w:hSpace="180" w:wrap="around" w:vAnchor="text" w:hAnchor="margin" w:xAlign="center" w:y="126"/>
                  <w:spacing w:after="0" w:line="240" w:lineRule="auto"/>
                  <w:jc w:val="right"/>
                </w:pPr>
              </w:pPrChange>
            </w:pPr>
            <w:r w:rsidRPr="00797871">
              <w:rPr>
                <w:rFonts w:ascii="Times New Roman" w:eastAsia="Times New Roman" w:hAnsi="Times New Roman" w:cs="David"/>
                <w:color w:val="000000"/>
                <w:sz w:val="20"/>
                <w:szCs w:val="20"/>
              </w:rPr>
              <w:t>PART_ACD</w:t>
            </w:r>
          </w:p>
        </w:tc>
        <w:tc>
          <w:tcPr>
            <w:tcW w:w="4616" w:type="dxa"/>
            <w:tcBorders>
              <w:top w:val="nil"/>
            </w:tcBorders>
            <w:shd w:val="clear" w:color="auto" w:fill="auto"/>
            <w:hideMark/>
            <w:tcPrChange w:id="38" w:author="Emil Israel" w:date="2019-07-24T13:04:00Z">
              <w:tcPr>
                <w:tcW w:w="4616" w:type="dxa"/>
                <w:tcBorders>
                  <w:top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B715045" w14:textId="77777777" w:rsidR="00373255" w:rsidRPr="007A6C3A" w:rsidRDefault="00373255" w:rsidP="00B812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highlight w:val="yellow"/>
                <w:rtl/>
              </w:rPr>
            </w:pPr>
            <w:r w:rsidRPr="00F04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 least one of the scholar's parents i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 was </w:t>
            </w:r>
            <w:r w:rsidRPr="00F04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faculty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hideMark/>
            <w:tcPrChange w:id="39" w:author="Emil Israel" w:date="2019-07-24T13:04:00Z">
              <w:tcPr>
                <w:tcW w:w="840" w:type="dxa"/>
                <w:tcBorders>
                  <w:top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5215151" w14:textId="77777777" w:rsidR="00373255" w:rsidRPr="0084394A" w:rsidRDefault="00373255" w:rsidP="00B812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4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hideMark/>
            <w:tcPrChange w:id="40" w:author="Emil Israel" w:date="2019-07-24T13:04:00Z">
              <w:tcPr>
                <w:tcW w:w="900" w:type="dxa"/>
                <w:tcBorders>
                  <w:top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A3959A2" w14:textId="77777777" w:rsidR="00373255" w:rsidRPr="0084394A" w:rsidRDefault="00373255" w:rsidP="00B812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3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64" w:type="dxa"/>
            <w:tcBorders>
              <w:top w:val="nil"/>
            </w:tcBorders>
            <w:tcPrChange w:id="41" w:author="Emil Israel" w:date="2019-07-24T13:04:00Z">
              <w:tcPr>
                <w:tcW w:w="4014" w:type="dxa"/>
                <w:tcBorders>
                  <w:top w:val="nil"/>
                </w:tcBorders>
              </w:tcPr>
            </w:tcPrChange>
          </w:tcPr>
          <w:p w14:paraId="55306116" w14:textId="77777777" w:rsidR="00373255" w:rsidRPr="007A6C3A" w:rsidRDefault="00373255" w:rsidP="00B8120D">
            <w:pPr>
              <w:bidi w:val="0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F043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chotomic nominal scale </w:t>
            </w:r>
            <w:proofErr w:type="gramStart"/>
            <w:r w:rsidRPr="00F043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f:</w:t>
            </w:r>
            <w:proofErr w:type="gramEnd"/>
            <w:r w:rsidRPr="00F043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 'No'. 1. 'Yes'.</w:t>
            </w:r>
          </w:p>
        </w:tc>
      </w:tr>
      <w:tr w:rsidR="00373255" w:rsidRPr="007A6C3A" w14:paraId="12960615" w14:textId="77777777" w:rsidTr="005F7669">
        <w:trPr>
          <w:trHeight w:val="276"/>
          <w:trPrChange w:id="42" w:author="Emil Israel" w:date="2019-07-24T13:04:00Z">
            <w:trPr>
              <w:trHeight w:val="276"/>
            </w:trPr>
          </w:trPrChange>
        </w:trPr>
        <w:tc>
          <w:tcPr>
            <w:tcW w:w="2060" w:type="dxa"/>
            <w:vMerge/>
            <w:tcPrChange w:id="43" w:author="Emil Israel" w:date="2019-07-24T13:04:00Z">
              <w:tcPr>
                <w:tcW w:w="2060" w:type="dxa"/>
                <w:vMerge/>
              </w:tcPr>
            </w:tcPrChange>
          </w:tcPr>
          <w:p w14:paraId="4E2FE1EA" w14:textId="77777777" w:rsidR="00373255" w:rsidRPr="007A6C3A" w:rsidRDefault="00373255" w:rsidP="0037325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060" w:type="dxa"/>
            <w:tcBorders>
              <w:top w:val="nil"/>
            </w:tcBorders>
            <w:shd w:val="clear" w:color="auto" w:fill="auto"/>
            <w:hideMark/>
            <w:tcPrChange w:id="44" w:author="Emil Israel" w:date="2019-07-24T13:04:00Z">
              <w:tcPr>
                <w:tcW w:w="2060" w:type="dxa"/>
                <w:tcBorders>
                  <w:top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DFAA84C" w14:textId="77777777" w:rsidR="00373255" w:rsidRPr="007A6C3A" w:rsidRDefault="00373255" w:rsidP="00B812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pPrChange w:id="45" w:author="Emil Israel" w:date="2019-07-24T13:02:00Z">
                <w:pPr>
                  <w:framePr w:hSpace="180" w:wrap="around" w:vAnchor="text" w:hAnchor="margin" w:xAlign="center" w:y="126"/>
                  <w:spacing w:after="0" w:line="240" w:lineRule="auto"/>
                  <w:jc w:val="right"/>
                </w:pPr>
              </w:pPrChange>
            </w:pPr>
            <w:r w:rsidRPr="00A41DCF">
              <w:rPr>
                <w:rFonts w:ascii="Times New Roman" w:eastAsia="Times New Roman" w:hAnsi="Times New Roman" w:cs="David"/>
                <w:color w:val="000000"/>
                <w:sz w:val="20"/>
                <w:szCs w:val="20"/>
              </w:rPr>
              <w:t>PART_PROF</w:t>
            </w:r>
          </w:p>
        </w:tc>
        <w:tc>
          <w:tcPr>
            <w:tcW w:w="4616" w:type="dxa"/>
            <w:tcBorders>
              <w:top w:val="nil"/>
            </w:tcBorders>
            <w:shd w:val="clear" w:color="auto" w:fill="auto"/>
            <w:hideMark/>
            <w:tcPrChange w:id="46" w:author="Emil Israel" w:date="2019-07-24T13:04:00Z">
              <w:tcPr>
                <w:tcW w:w="4616" w:type="dxa"/>
                <w:tcBorders>
                  <w:top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41740BB" w14:textId="1B032996" w:rsidR="00373255" w:rsidRPr="007A6C3A" w:rsidRDefault="00373255" w:rsidP="00B812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A41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 least one of the </w:t>
            </w:r>
            <w:r w:rsidR="00941929" w:rsidRPr="00941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laws</w:t>
            </w:r>
            <w:r w:rsidRPr="00A41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 was </w:t>
            </w:r>
            <w:r w:rsidRPr="00A41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professional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hideMark/>
            <w:tcPrChange w:id="47" w:author="Emil Israel" w:date="2019-07-24T13:04:00Z">
              <w:tcPr>
                <w:tcW w:w="840" w:type="dxa"/>
                <w:tcBorders>
                  <w:top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B1B0698" w14:textId="77777777" w:rsidR="00373255" w:rsidRPr="000E21F7" w:rsidRDefault="00373255" w:rsidP="00B812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E2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hideMark/>
            <w:tcPrChange w:id="48" w:author="Emil Israel" w:date="2019-07-24T13:04:00Z">
              <w:tcPr>
                <w:tcW w:w="900" w:type="dxa"/>
                <w:tcBorders>
                  <w:top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6D8EC0E" w14:textId="77777777" w:rsidR="00373255" w:rsidRPr="000E21F7" w:rsidRDefault="00373255" w:rsidP="00B812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2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 0</w:t>
            </w:r>
          </w:p>
        </w:tc>
        <w:tc>
          <w:tcPr>
            <w:tcW w:w="4464" w:type="dxa"/>
            <w:tcBorders>
              <w:top w:val="nil"/>
            </w:tcBorders>
            <w:tcPrChange w:id="49" w:author="Emil Israel" w:date="2019-07-24T13:04:00Z">
              <w:tcPr>
                <w:tcW w:w="4014" w:type="dxa"/>
                <w:tcBorders>
                  <w:top w:val="nil"/>
                </w:tcBorders>
              </w:tcPr>
            </w:tcPrChange>
          </w:tcPr>
          <w:p w14:paraId="5AE4B238" w14:textId="77777777" w:rsidR="00373255" w:rsidRPr="007A6C3A" w:rsidRDefault="00373255" w:rsidP="00B8120D">
            <w:pPr>
              <w:bidi w:val="0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CB6E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same as the above variabl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73255" w:rsidRPr="00DA7F23" w14:paraId="3ED41E73" w14:textId="77777777" w:rsidTr="005F7669">
        <w:trPr>
          <w:trHeight w:val="336"/>
          <w:trPrChange w:id="50" w:author="Emil Israel" w:date="2019-07-24T13:04:00Z">
            <w:trPr>
              <w:trHeight w:val="336"/>
            </w:trPr>
          </w:trPrChange>
        </w:trPr>
        <w:tc>
          <w:tcPr>
            <w:tcW w:w="2060" w:type="dxa"/>
            <w:vMerge/>
            <w:tcPrChange w:id="51" w:author="Emil Israel" w:date="2019-07-24T13:04:00Z">
              <w:tcPr>
                <w:tcW w:w="2060" w:type="dxa"/>
                <w:vMerge/>
              </w:tcPr>
            </w:tcPrChange>
          </w:tcPr>
          <w:p w14:paraId="20741126" w14:textId="77777777" w:rsidR="00373255" w:rsidRPr="007A6C3A" w:rsidRDefault="00373255" w:rsidP="0037325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060" w:type="dxa"/>
            <w:tcBorders>
              <w:top w:val="nil"/>
            </w:tcBorders>
            <w:shd w:val="clear" w:color="auto" w:fill="auto"/>
            <w:hideMark/>
            <w:tcPrChange w:id="52" w:author="Emil Israel" w:date="2019-07-24T13:04:00Z">
              <w:tcPr>
                <w:tcW w:w="2060" w:type="dxa"/>
                <w:tcBorders>
                  <w:top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FC29727" w14:textId="77777777" w:rsidR="00373255" w:rsidRPr="007A6C3A" w:rsidRDefault="00373255" w:rsidP="00B812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pPrChange w:id="53" w:author="Emil Israel" w:date="2019-07-24T13:02:00Z">
                <w:pPr>
                  <w:framePr w:hSpace="180" w:wrap="around" w:vAnchor="text" w:hAnchor="margin" w:xAlign="center" w:y="126"/>
                  <w:spacing w:after="0" w:line="240" w:lineRule="auto"/>
                  <w:jc w:val="right"/>
                </w:pPr>
              </w:pPrChange>
            </w:pPr>
            <w:r w:rsidRPr="00A62391">
              <w:rPr>
                <w:rFonts w:ascii="Times New Roman" w:eastAsia="Times New Roman" w:hAnsi="Times New Roman" w:cs="David"/>
                <w:color w:val="000000"/>
                <w:sz w:val="20"/>
                <w:szCs w:val="20"/>
              </w:rPr>
              <w:t>PARTSPS_ACD</w:t>
            </w:r>
          </w:p>
        </w:tc>
        <w:tc>
          <w:tcPr>
            <w:tcW w:w="4616" w:type="dxa"/>
            <w:tcBorders>
              <w:top w:val="nil"/>
            </w:tcBorders>
            <w:shd w:val="clear" w:color="auto" w:fill="auto"/>
            <w:hideMark/>
            <w:tcPrChange w:id="54" w:author="Emil Israel" w:date="2019-07-24T13:04:00Z">
              <w:tcPr>
                <w:tcW w:w="4616" w:type="dxa"/>
                <w:tcBorders>
                  <w:top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72D7D6D" w14:textId="635F1211" w:rsidR="00373255" w:rsidRPr="007A6C3A" w:rsidRDefault="00373255" w:rsidP="00B812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04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 leas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A62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 of the</w:t>
            </w:r>
            <w:r w:rsidR="009103C9">
              <w:t xml:space="preserve"> </w:t>
            </w:r>
            <w:r w:rsidR="009103C9" w:rsidRPr="00910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laws</w:t>
            </w:r>
            <w:r w:rsidR="009103C9" w:rsidRPr="009103C9" w:rsidDel="00910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62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was</w:t>
            </w:r>
            <w:r w:rsidRPr="00A62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faculty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hideMark/>
            <w:tcPrChange w:id="55" w:author="Emil Israel" w:date="2019-07-24T13:04:00Z">
              <w:tcPr>
                <w:tcW w:w="840" w:type="dxa"/>
                <w:tcBorders>
                  <w:top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731724C" w14:textId="77777777" w:rsidR="00373255" w:rsidRPr="000E21F7" w:rsidRDefault="00373255" w:rsidP="00B812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E2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hideMark/>
            <w:tcPrChange w:id="56" w:author="Emil Israel" w:date="2019-07-24T13:04:00Z">
              <w:tcPr>
                <w:tcW w:w="900" w:type="dxa"/>
                <w:tcBorders>
                  <w:top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EFAB430" w14:textId="77777777" w:rsidR="00373255" w:rsidRPr="000E21F7" w:rsidRDefault="00373255" w:rsidP="00B812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2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464" w:type="dxa"/>
            <w:tcBorders>
              <w:top w:val="nil"/>
            </w:tcBorders>
            <w:tcPrChange w:id="57" w:author="Emil Israel" w:date="2019-07-24T13:04:00Z">
              <w:tcPr>
                <w:tcW w:w="4014" w:type="dxa"/>
                <w:tcBorders>
                  <w:top w:val="nil"/>
                </w:tcBorders>
              </w:tcPr>
            </w:tcPrChange>
          </w:tcPr>
          <w:p w14:paraId="32DF628A" w14:textId="77777777" w:rsidR="00373255" w:rsidRPr="00DA7F23" w:rsidRDefault="00373255" w:rsidP="00B8120D">
            <w:pPr>
              <w:bidi w:val="0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7F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same as the above variable.</w:t>
            </w:r>
          </w:p>
        </w:tc>
      </w:tr>
      <w:tr w:rsidR="00373255" w:rsidRPr="007A6C3A" w14:paraId="0D720E73" w14:textId="77777777" w:rsidTr="005F7669">
        <w:trPr>
          <w:trHeight w:val="516"/>
          <w:trPrChange w:id="58" w:author="Emil Israel" w:date="2019-07-24T13:04:00Z">
            <w:trPr>
              <w:trHeight w:val="516"/>
            </w:trPr>
          </w:trPrChange>
        </w:trPr>
        <w:tc>
          <w:tcPr>
            <w:tcW w:w="2060" w:type="dxa"/>
            <w:vMerge/>
            <w:tcPrChange w:id="59" w:author="Emil Israel" w:date="2019-07-24T13:04:00Z">
              <w:tcPr>
                <w:tcW w:w="2060" w:type="dxa"/>
                <w:vMerge/>
              </w:tcPr>
            </w:tcPrChange>
          </w:tcPr>
          <w:p w14:paraId="6AA10534" w14:textId="77777777" w:rsidR="00373255" w:rsidRPr="007A6C3A" w:rsidRDefault="00373255" w:rsidP="0037325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060" w:type="dxa"/>
            <w:tcBorders>
              <w:top w:val="nil"/>
              <w:bottom w:val="single" w:sz="2" w:space="0" w:color="000000"/>
            </w:tcBorders>
            <w:shd w:val="clear" w:color="auto" w:fill="auto"/>
            <w:hideMark/>
            <w:tcPrChange w:id="60" w:author="Emil Israel" w:date="2019-07-24T13:04:00Z">
              <w:tcPr>
                <w:tcW w:w="2060" w:type="dxa"/>
                <w:tcBorders>
                  <w:top w:val="nil"/>
                  <w:bottom w:val="single" w:sz="2" w:space="0" w:color="000000"/>
                </w:tcBorders>
                <w:shd w:val="clear" w:color="auto" w:fill="auto"/>
                <w:vAlign w:val="center"/>
                <w:hideMark/>
              </w:tcPr>
            </w:tcPrChange>
          </w:tcPr>
          <w:p w14:paraId="3E519D84" w14:textId="77777777" w:rsidR="00373255" w:rsidRPr="007A6C3A" w:rsidRDefault="00373255" w:rsidP="00B812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pPrChange w:id="61" w:author="Emil Israel" w:date="2019-07-24T13:02:00Z">
                <w:pPr>
                  <w:framePr w:hSpace="180" w:wrap="around" w:vAnchor="text" w:hAnchor="margin" w:xAlign="center" w:y="126"/>
                  <w:spacing w:after="0" w:line="240" w:lineRule="auto"/>
                  <w:jc w:val="right"/>
                </w:pPr>
              </w:pPrChange>
            </w:pPr>
            <w:r w:rsidRPr="00060266">
              <w:rPr>
                <w:rFonts w:ascii="Times New Roman" w:eastAsia="Times New Roman" w:hAnsi="Times New Roman" w:cs="David"/>
                <w:color w:val="000000"/>
                <w:sz w:val="20"/>
                <w:szCs w:val="20"/>
              </w:rPr>
              <w:t>PARTSPS_PROF</w:t>
            </w:r>
          </w:p>
        </w:tc>
        <w:tc>
          <w:tcPr>
            <w:tcW w:w="4616" w:type="dxa"/>
            <w:tcBorders>
              <w:top w:val="nil"/>
              <w:bottom w:val="single" w:sz="2" w:space="0" w:color="000000"/>
            </w:tcBorders>
            <w:shd w:val="clear" w:color="auto" w:fill="auto"/>
            <w:hideMark/>
            <w:tcPrChange w:id="62" w:author="Emil Israel" w:date="2019-07-24T13:04:00Z">
              <w:tcPr>
                <w:tcW w:w="4616" w:type="dxa"/>
                <w:tcBorders>
                  <w:top w:val="nil"/>
                  <w:bottom w:val="single" w:sz="2" w:space="0" w:color="000000"/>
                </w:tcBorders>
                <w:shd w:val="clear" w:color="auto" w:fill="auto"/>
                <w:vAlign w:val="center"/>
                <w:hideMark/>
              </w:tcPr>
            </w:tcPrChange>
          </w:tcPr>
          <w:p w14:paraId="5C14B3EF" w14:textId="77777777" w:rsidR="00373255" w:rsidRPr="007A6C3A" w:rsidRDefault="00373255" w:rsidP="00B812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0602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 least one of the spouse's parents i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 was </w:t>
            </w:r>
            <w:r w:rsidRPr="000602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professional</w:t>
            </w:r>
          </w:p>
        </w:tc>
        <w:tc>
          <w:tcPr>
            <w:tcW w:w="840" w:type="dxa"/>
            <w:tcBorders>
              <w:top w:val="nil"/>
              <w:bottom w:val="single" w:sz="2" w:space="0" w:color="000000"/>
            </w:tcBorders>
            <w:shd w:val="clear" w:color="auto" w:fill="auto"/>
            <w:hideMark/>
            <w:tcPrChange w:id="63" w:author="Emil Israel" w:date="2019-07-24T13:04:00Z">
              <w:tcPr>
                <w:tcW w:w="840" w:type="dxa"/>
                <w:tcBorders>
                  <w:top w:val="nil"/>
                  <w:bottom w:val="single" w:sz="2" w:space="0" w:color="000000"/>
                </w:tcBorders>
                <w:shd w:val="clear" w:color="auto" w:fill="auto"/>
                <w:vAlign w:val="center"/>
                <w:hideMark/>
              </w:tcPr>
            </w:tcPrChange>
          </w:tcPr>
          <w:p w14:paraId="2147AFA4" w14:textId="77777777" w:rsidR="00373255" w:rsidRPr="000E21F7" w:rsidRDefault="00373255" w:rsidP="00B812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E2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top w:val="nil"/>
              <w:bottom w:val="single" w:sz="2" w:space="0" w:color="000000"/>
            </w:tcBorders>
            <w:shd w:val="clear" w:color="auto" w:fill="auto"/>
            <w:hideMark/>
            <w:tcPrChange w:id="64" w:author="Emil Israel" w:date="2019-07-24T13:04:00Z">
              <w:tcPr>
                <w:tcW w:w="900" w:type="dxa"/>
                <w:tcBorders>
                  <w:top w:val="nil"/>
                  <w:bottom w:val="single" w:sz="2" w:space="0" w:color="000000"/>
                </w:tcBorders>
                <w:shd w:val="clear" w:color="auto" w:fill="auto"/>
                <w:vAlign w:val="center"/>
                <w:hideMark/>
              </w:tcPr>
            </w:tcPrChange>
          </w:tcPr>
          <w:p w14:paraId="5629FBEC" w14:textId="77777777" w:rsidR="00373255" w:rsidRPr="000E21F7" w:rsidRDefault="00373255" w:rsidP="00B812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2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464" w:type="dxa"/>
            <w:tcBorders>
              <w:top w:val="nil"/>
              <w:bottom w:val="single" w:sz="2" w:space="0" w:color="000000"/>
            </w:tcBorders>
            <w:tcPrChange w:id="65" w:author="Emil Israel" w:date="2019-07-24T13:04:00Z">
              <w:tcPr>
                <w:tcW w:w="4014" w:type="dxa"/>
                <w:tcBorders>
                  <w:top w:val="nil"/>
                  <w:bottom w:val="single" w:sz="2" w:space="0" w:color="000000"/>
                </w:tcBorders>
                <w:vAlign w:val="center"/>
              </w:tcPr>
            </w:tcPrChange>
          </w:tcPr>
          <w:p w14:paraId="23B2624E" w14:textId="77777777" w:rsidR="00373255" w:rsidRPr="007A6C3A" w:rsidRDefault="00373255" w:rsidP="00B8120D">
            <w:pPr>
              <w:bidi w:val="0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60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same as the above variable.</w:t>
            </w:r>
          </w:p>
        </w:tc>
      </w:tr>
      <w:tr w:rsidR="00373255" w:rsidRPr="002E09E9" w14:paraId="5462CF8C" w14:textId="77777777" w:rsidTr="005F7669">
        <w:trPr>
          <w:trHeight w:val="528"/>
          <w:trPrChange w:id="66" w:author="Emil Israel" w:date="2019-07-24T13:04:00Z">
            <w:trPr>
              <w:trHeight w:val="528"/>
            </w:trPr>
          </w:trPrChange>
        </w:trPr>
        <w:tc>
          <w:tcPr>
            <w:tcW w:w="2060" w:type="dxa"/>
            <w:vMerge w:val="restart"/>
            <w:tcBorders>
              <w:top w:val="nil"/>
            </w:tcBorders>
            <w:vAlign w:val="center"/>
            <w:tcPrChange w:id="67" w:author="Emil Israel" w:date="2019-07-24T13:04:00Z">
              <w:tcPr>
                <w:tcW w:w="2060" w:type="dxa"/>
                <w:vMerge w:val="restart"/>
                <w:tcBorders>
                  <w:top w:val="nil"/>
                </w:tcBorders>
                <w:vAlign w:val="center"/>
              </w:tcPr>
            </w:tcPrChange>
          </w:tcPr>
          <w:p w14:paraId="6BA10986" w14:textId="77777777" w:rsidR="00373255" w:rsidRPr="002E09E9" w:rsidRDefault="00373255" w:rsidP="0037325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Capital</w:t>
            </w:r>
          </w:p>
        </w:tc>
        <w:tc>
          <w:tcPr>
            <w:tcW w:w="2060" w:type="dxa"/>
            <w:tcBorders>
              <w:top w:val="single" w:sz="2" w:space="0" w:color="000000"/>
            </w:tcBorders>
            <w:shd w:val="clear" w:color="auto" w:fill="auto"/>
            <w:hideMark/>
            <w:tcPrChange w:id="68" w:author="Emil Israel" w:date="2019-07-24T13:04:00Z">
              <w:tcPr>
                <w:tcW w:w="2060" w:type="dxa"/>
                <w:tcBorders>
                  <w:top w:val="single" w:sz="2" w:space="0" w:color="000000"/>
                </w:tcBorders>
                <w:shd w:val="clear" w:color="auto" w:fill="auto"/>
                <w:vAlign w:val="center"/>
                <w:hideMark/>
              </w:tcPr>
            </w:tcPrChange>
          </w:tcPr>
          <w:p w14:paraId="1BF738EB" w14:textId="77777777" w:rsidR="00373255" w:rsidRPr="00533F2C" w:rsidRDefault="00373255" w:rsidP="00B812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F2C">
              <w:rPr>
                <w:rFonts w:ascii="Times New Roman" w:eastAsia="Times New Roman" w:hAnsi="Times New Roman" w:cs="David"/>
                <w:color w:val="000000"/>
                <w:sz w:val="20"/>
                <w:szCs w:val="20"/>
              </w:rPr>
              <w:t>PRTS_PRX</w:t>
            </w:r>
          </w:p>
        </w:tc>
        <w:tc>
          <w:tcPr>
            <w:tcW w:w="4616" w:type="dxa"/>
            <w:tcBorders>
              <w:top w:val="single" w:sz="2" w:space="0" w:color="000000"/>
            </w:tcBorders>
            <w:shd w:val="clear" w:color="auto" w:fill="auto"/>
            <w:hideMark/>
            <w:tcPrChange w:id="69" w:author="Emil Israel" w:date="2019-07-24T13:04:00Z">
              <w:tcPr>
                <w:tcW w:w="4616" w:type="dxa"/>
                <w:tcBorders>
                  <w:top w:val="single" w:sz="2" w:space="0" w:color="000000"/>
                </w:tcBorders>
                <w:shd w:val="clear" w:color="auto" w:fill="auto"/>
                <w:vAlign w:val="center"/>
                <w:hideMark/>
              </w:tcPr>
            </w:tcPrChange>
          </w:tcPr>
          <w:p w14:paraId="764F3DC0" w14:textId="77777777" w:rsidR="00373255" w:rsidRPr="002E09E9" w:rsidRDefault="00373255" w:rsidP="00B812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1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ree of geographic proximity to which a scholar’s parents (or the parents of his or her spouse) are living to his or her place of living</w:t>
            </w:r>
          </w:p>
        </w:tc>
        <w:tc>
          <w:tcPr>
            <w:tcW w:w="840" w:type="dxa"/>
            <w:tcBorders>
              <w:top w:val="single" w:sz="2" w:space="0" w:color="000000"/>
            </w:tcBorders>
            <w:shd w:val="clear" w:color="auto" w:fill="auto"/>
            <w:hideMark/>
            <w:tcPrChange w:id="70" w:author="Emil Israel" w:date="2019-07-24T13:04:00Z">
              <w:tcPr>
                <w:tcW w:w="840" w:type="dxa"/>
                <w:tcBorders>
                  <w:top w:val="single" w:sz="2" w:space="0" w:color="000000"/>
                </w:tcBorders>
                <w:shd w:val="clear" w:color="auto" w:fill="auto"/>
                <w:vAlign w:val="center"/>
                <w:hideMark/>
              </w:tcPr>
            </w:tcPrChange>
          </w:tcPr>
          <w:p w14:paraId="5900D94C" w14:textId="77777777" w:rsidR="00373255" w:rsidRPr="00CF3BA1" w:rsidRDefault="00373255" w:rsidP="00B812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F3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shd w:val="clear" w:color="auto" w:fill="auto"/>
            <w:hideMark/>
            <w:tcPrChange w:id="71" w:author="Emil Israel" w:date="2019-07-24T13:04:00Z">
              <w:tcPr>
                <w:tcW w:w="900" w:type="dxa"/>
                <w:tcBorders>
                  <w:top w:val="single" w:sz="2" w:space="0" w:color="000000"/>
                </w:tcBorders>
                <w:shd w:val="clear" w:color="auto" w:fill="auto"/>
                <w:vAlign w:val="center"/>
                <w:hideMark/>
              </w:tcPr>
            </w:tcPrChange>
          </w:tcPr>
          <w:p w14:paraId="109D1DD7" w14:textId="77777777" w:rsidR="00373255" w:rsidRPr="00CF3BA1" w:rsidRDefault="00373255" w:rsidP="00B812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464" w:type="dxa"/>
            <w:tcBorders>
              <w:top w:val="single" w:sz="2" w:space="0" w:color="000000"/>
            </w:tcBorders>
            <w:tcPrChange w:id="72" w:author="Emil Israel" w:date="2019-07-24T13:04:00Z">
              <w:tcPr>
                <w:tcW w:w="4014" w:type="dxa"/>
                <w:tcBorders>
                  <w:top w:val="single" w:sz="2" w:space="0" w:color="000000"/>
                </w:tcBorders>
                <w:vAlign w:val="center"/>
              </w:tcPr>
            </w:tcPrChange>
          </w:tcPr>
          <w:p w14:paraId="768E83CA" w14:textId="77777777" w:rsidR="00373255" w:rsidRPr="002E09E9" w:rsidRDefault="00373255" w:rsidP="00B8120D">
            <w:pPr>
              <w:bidi w:val="0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1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rdinal scale </w:t>
            </w:r>
            <w:proofErr w:type="gramStart"/>
            <w:r w:rsidRPr="004821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f:</w:t>
            </w:r>
            <w:proofErr w:type="gramEnd"/>
            <w:r w:rsidRPr="004821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.’No closeness’. 2. 'Partial closeness (one of the parents' couples live in the region)'. 3. 'Fully partial closeness (two pairs of parents live in the region)'. 4. '</w:t>
            </w:r>
            <w:proofErr w:type="gramStart"/>
            <w:r w:rsidRPr="004821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se proximity</w:t>
            </w:r>
            <w:proofErr w:type="gramEnd"/>
            <w:r w:rsidRPr="004821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one of the parents' couples live in the locality of th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holar</w:t>
            </w:r>
            <w:r w:rsidRPr="004821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hi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 her spouse</w:t>
            </w:r>
            <w:r w:rsidRPr="004821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'. 5. 'Full proximity (all the parents from all sides live in the locality of th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holar</w:t>
            </w:r>
            <w:r w:rsidRPr="004821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bookmarkStart w:id="73" w:name="_GoBack"/>
            <w:bookmarkEnd w:id="73"/>
            <w:r w:rsidRPr="004821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 h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r her</w:t>
            </w:r>
            <w:r w:rsidRPr="004821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ouse</w:t>
            </w:r>
            <w:r w:rsidRPr="004821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'.</w:t>
            </w:r>
          </w:p>
        </w:tc>
      </w:tr>
      <w:tr w:rsidR="00373255" w:rsidRPr="002E09E9" w14:paraId="0F8BC740" w14:textId="77777777" w:rsidTr="005F7669">
        <w:trPr>
          <w:trHeight w:val="528"/>
          <w:trPrChange w:id="74" w:author="Emil Israel" w:date="2019-07-24T13:04:00Z">
            <w:trPr>
              <w:trHeight w:val="528"/>
            </w:trPr>
          </w:trPrChange>
        </w:trPr>
        <w:tc>
          <w:tcPr>
            <w:tcW w:w="2060" w:type="dxa"/>
            <w:vMerge/>
            <w:tcPrChange w:id="75" w:author="Emil Israel" w:date="2019-07-24T13:04:00Z">
              <w:tcPr>
                <w:tcW w:w="2060" w:type="dxa"/>
                <w:vMerge/>
              </w:tcPr>
            </w:tcPrChange>
          </w:tcPr>
          <w:p w14:paraId="6DC10EBD" w14:textId="77777777" w:rsidR="00373255" w:rsidRPr="002E09E9" w:rsidRDefault="00373255" w:rsidP="0037325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</w:tcBorders>
            <w:shd w:val="clear" w:color="auto" w:fill="auto"/>
            <w:hideMark/>
            <w:tcPrChange w:id="76" w:author="Emil Israel" w:date="2019-07-24T13:04:00Z">
              <w:tcPr>
                <w:tcW w:w="2060" w:type="dxa"/>
                <w:tcBorders>
                  <w:top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25F638B" w14:textId="77777777" w:rsidR="00373255" w:rsidRPr="00533F2C" w:rsidRDefault="00373255" w:rsidP="00B812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F2C">
              <w:rPr>
                <w:rFonts w:ascii="Times New Roman" w:eastAsia="Times New Roman" w:hAnsi="Times New Roman" w:cs="David"/>
                <w:color w:val="000000"/>
                <w:sz w:val="20"/>
                <w:szCs w:val="20"/>
              </w:rPr>
              <w:t>CONCT</w:t>
            </w:r>
          </w:p>
        </w:tc>
        <w:tc>
          <w:tcPr>
            <w:tcW w:w="4616" w:type="dxa"/>
            <w:shd w:val="clear" w:color="auto" w:fill="auto"/>
            <w:hideMark/>
            <w:tcPrChange w:id="77" w:author="Emil Israel" w:date="2019-07-24T13:04:00Z">
              <w:tcPr>
                <w:tcW w:w="4616" w:type="dxa"/>
                <w:shd w:val="clear" w:color="auto" w:fill="auto"/>
                <w:vAlign w:val="center"/>
                <w:hideMark/>
              </w:tcPr>
            </w:tcPrChange>
          </w:tcPr>
          <w:p w14:paraId="407AA124" w14:textId="77777777" w:rsidR="00373255" w:rsidRPr="002E09E9" w:rsidRDefault="00373255" w:rsidP="00B812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501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importance of friendships and personal contacts in obta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</w:t>
            </w:r>
            <w:r w:rsidRPr="00501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current job</w:t>
            </w:r>
            <w:r w:rsidRPr="002E0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840" w:type="dxa"/>
            <w:shd w:val="clear" w:color="auto" w:fill="auto"/>
            <w:hideMark/>
            <w:tcPrChange w:id="78" w:author="Emil Israel" w:date="2019-07-24T13:04:00Z">
              <w:tcPr>
                <w:tcW w:w="840" w:type="dxa"/>
                <w:shd w:val="clear" w:color="auto" w:fill="auto"/>
                <w:vAlign w:val="center"/>
                <w:hideMark/>
              </w:tcPr>
            </w:tcPrChange>
          </w:tcPr>
          <w:p w14:paraId="3B84AD28" w14:textId="77777777" w:rsidR="00373255" w:rsidRPr="00153634" w:rsidRDefault="00373255" w:rsidP="00B812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536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hideMark/>
            <w:tcPrChange w:id="79" w:author="Emil Israel" w:date="2019-07-24T13:04:00Z">
              <w:tcPr>
                <w:tcW w:w="900" w:type="dxa"/>
                <w:shd w:val="clear" w:color="auto" w:fill="auto"/>
                <w:vAlign w:val="center"/>
                <w:hideMark/>
              </w:tcPr>
            </w:tcPrChange>
          </w:tcPr>
          <w:p w14:paraId="6BF3B185" w14:textId="77777777" w:rsidR="00373255" w:rsidRPr="00153634" w:rsidRDefault="00373255" w:rsidP="00B812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6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464" w:type="dxa"/>
            <w:tcPrChange w:id="80" w:author="Emil Israel" w:date="2019-07-24T13:04:00Z">
              <w:tcPr>
                <w:tcW w:w="4014" w:type="dxa"/>
                <w:vAlign w:val="center"/>
              </w:tcPr>
            </w:tcPrChange>
          </w:tcPr>
          <w:p w14:paraId="7EEE1AEC" w14:textId="77777777" w:rsidR="00373255" w:rsidRPr="002E09E9" w:rsidRDefault="00373255" w:rsidP="00B8120D">
            <w:pPr>
              <w:bidi w:val="0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01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kert ordinal scale: 1. ‘Not important at all’ to 5. ‘Very much Important’.</w:t>
            </w:r>
          </w:p>
        </w:tc>
      </w:tr>
      <w:tr w:rsidR="00373255" w:rsidRPr="002E09E9" w14:paraId="1EC9D840" w14:textId="77777777" w:rsidTr="005F7669">
        <w:trPr>
          <w:trHeight w:val="276"/>
          <w:trPrChange w:id="81" w:author="Emil Israel" w:date="2019-07-24T13:04:00Z">
            <w:trPr>
              <w:trHeight w:val="276"/>
            </w:trPr>
          </w:trPrChange>
        </w:trPr>
        <w:tc>
          <w:tcPr>
            <w:tcW w:w="2060" w:type="dxa"/>
            <w:vMerge/>
            <w:tcPrChange w:id="82" w:author="Emil Israel" w:date="2019-07-24T13:04:00Z">
              <w:tcPr>
                <w:tcW w:w="2060" w:type="dxa"/>
                <w:vMerge/>
              </w:tcPr>
            </w:tcPrChange>
          </w:tcPr>
          <w:p w14:paraId="00678AF1" w14:textId="77777777" w:rsidR="00373255" w:rsidRPr="002E09E9" w:rsidRDefault="00373255" w:rsidP="0037325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</w:tcBorders>
            <w:shd w:val="clear" w:color="auto" w:fill="auto"/>
            <w:hideMark/>
            <w:tcPrChange w:id="83" w:author="Emil Israel" w:date="2019-07-24T13:04:00Z">
              <w:tcPr>
                <w:tcW w:w="2060" w:type="dxa"/>
                <w:tcBorders>
                  <w:top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F49E4DE" w14:textId="77777777" w:rsidR="00373255" w:rsidRPr="00533F2C" w:rsidRDefault="00373255" w:rsidP="00B812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533F2C">
              <w:rPr>
                <w:rFonts w:ascii="Times New Roman" w:eastAsia="Times New Roman" w:hAnsi="Times New Roman" w:cs="David"/>
                <w:color w:val="000000"/>
                <w:sz w:val="20"/>
                <w:szCs w:val="20"/>
              </w:rPr>
              <w:t>ADVC_PRFRD</w:t>
            </w:r>
          </w:p>
        </w:tc>
        <w:tc>
          <w:tcPr>
            <w:tcW w:w="4616" w:type="dxa"/>
            <w:shd w:val="clear" w:color="auto" w:fill="auto"/>
            <w:hideMark/>
            <w:tcPrChange w:id="84" w:author="Emil Israel" w:date="2019-07-24T13:04:00Z">
              <w:tcPr>
                <w:tcW w:w="4616" w:type="dxa"/>
                <w:shd w:val="clear" w:color="auto" w:fill="auto"/>
                <w:vAlign w:val="center"/>
                <w:hideMark/>
              </w:tcPr>
            </w:tcPrChange>
          </w:tcPr>
          <w:p w14:paraId="70DDDDA8" w14:textId="77777777" w:rsidR="00373255" w:rsidRPr="002E09E9" w:rsidRDefault="00373255" w:rsidP="00B812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501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degree to which paren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</w:t>
            </w:r>
            <w:r w:rsidRPr="00501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en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re involved</w:t>
            </w:r>
            <w:r w:rsidRPr="00501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deciding if to </w:t>
            </w:r>
            <w:r w:rsidRPr="00D9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minally leaving Israel or to repatriate to it</w:t>
            </w:r>
          </w:p>
        </w:tc>
        <w:tc>
          <w:tcPr>
            <w:tcW w:w="840" w:type="dxa"/>
            <w:shd w:val="clear" w:color="auto" w:fill="auto"/>
            <w:hideMark/>
            <w:tcPrChange w:id="85" w:author="Emil Israel" w:date="2019-07-24T13:04:00Z">
              <w:tcPr>
                <w:tcW w:w="840" w:type="dxa"/>
                <w:shd w:val="clear" w:color="auto" w:fill="auto"/>
                <w:vAlign w:val="center"/>
                <w:hideMark/>
              </w:tcPr>
            </w:tcPrChange>
          </w:tcPr>
          <w:p w14:paraId="0A8D696D" w14:textId="77777777" w:rsidR="00373255" w:rsidRPr="00153634" w:rsidRDefault="00373255" w:rsidP="00B812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536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00" w:type="dxa"/>
            <w:shd w:val="clear" w:color="auto" w:fill="auto"/>
            <w:hideMark/>
            <w:tcPrChange w:id="86" w:author="Emil Israel" w:date="2019-07-24T13:04:00Z">
              <w:tcPr>
                <w:tcW w:w="900" w:type="dxa"/>
                <w:shd w:val="clear" w:color="auto" w:fill="auto"/>
                <w:vAlign w:val="center"/>
                <w:hideMark/>
              </w:tcPr>
            </w:tcPrChange>
          </w:tcPr>
          <w:p w14:paraId="6E122395" w14:textId="77777777" w:rsidR="00373255" w:rsidRPr="00153634" w:rsidRDefault="00373255" w:rsidP="00B812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6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464" w:type="dxa"/>
            <w:tcPrChange w:id="87" w:author="Emil Israel" w:date="2019-07-24T13:04:00Z">
              <w:tcPr>
                <w:tcW w:w="4014" w:type="dxa"/>
                <w:vAlign w:val="center"/>
              </w:tcPr>
            </w:tcPrChange>
          </w:tcPr>
          <w:p w14:paraId="48EBF2AE" w14:textId="77777777" w:rsidR="00373255" w:rsidRPr="002E09E9" w:rsidRDefault="00373255" w:rsidP="00B8120D">
            <w:pPr>
              <w:bidi w:val="0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F6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rdinal scale </w:t>
            </w:r>
            <w:proofErr w:type="gramStart"/>
            <w:r w:rsidRPr="009F6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f:</w:t>
            </w:r>
            <w:proofErr w:type="gramEnd"/>
            <w:r w:rsidRPr="009F6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.’Did not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en involved</w:t>
            </w:r>
            <w:r w:rsidRPr="009F6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’ to 5. ‘The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re involved</w:t>
            </w:r>
            <w:r w:rsidRPr="009F6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o a very great extent’.</w:t>
            </w:r>
          </w:p>
        </w:tc>
      </w:tr>
      <w:tr w:rsidR="00373255" w:rsidRPr="002E09E9" w14:paraId="342DA5A2" w14:textId="77777777" w:rsidTr="005F7669">
        <w:trPr>
          <w:trHeight w:val="276"/>
          <w:trPrChange w:id="88" w:author="Emil Israel" w:date="2019-07-24T13:04:00Z">
            <w:trPr>
              <w:trHeight w:val="276"/>
            </w:trPr>
          </w:trPrChange>
        </w:trPr>
        <w:tc>
          <w:tcPr>
            <w:tcW w:w="2060" w:type="dxa"/>
            <w:tcPrChange w:id="89" w:author="Emil Israel" w:date="2019-07-24T13:04:00Z">
              <w:tcPr>
                <w:tcW w:w="2060" w:type="dxa"/>
                <w:tcBorders>
                  <w:bottom w:val="single" w:sz="8" w:space="0" w:color="000000"/>
                </w:tcBorders>
              </w:tcPr>
            </w:tcPrChange>
          </w:tcPr>
          <w:p w14:paraId="7656BA3E" w14:textId="77777777" w:rsidR="00373255" w:rsidRPr="002E09E9" w:rsidRDefault="00373255" w:rsidP="0037325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tcPrChange w:id="90" w:author="Emil Israel" w:date="2019-07-24T13:04:00Z">
              <w:tcPr>
                <w:tcW w:w="2060" w:type="dxa"/>
                <w:tcBorders>
                  <w:top w:val="nil"/>
                  <w:bottom w:val="single" w:sz="8" w:space="0" w:color="000000"/>
                </w:tcBorders>
                <w:shd w:val="clear" w:color="auto" w:fill="auto"/>
                <w:vAlign w:val="center"/>
              </w:tcPr>
            </w:tcPrChange>
          </w:tcPr>
          <w:p w14:paraId="7833D0BC" w14:textId="2757A08C" w:rsidR="00373255" w:rsidRPr="00533F2C" w:rsidRDefault="00373255" w:rsidP="00B8120D">
            <w:pPr>
              <w:bidi w:val="0"/>
              <w:spacing w:after="0" w:line="240" w:lineRule="auto"/>
              <w:rPr>
                <w:rFonts w:ascii="Times New Roman" w:eastAsia="Times New Roman" w:hAnsi="Times New Roman" w:cs="David"/>
                <w:color w:val="000000"/>
                <w:sz w:val="20"/>
                <w:szCs w:val="20"/>
              </w:rPr>
            </w:pPr>
            <w:r w:rsidRPr="00533F2C">
              <w:rPr>
                <w:rFonts w:ascii="Times New Roman" w:eastAsia="Times New Roman" w:hAnsi="Times New Roman" w:cs="David"/>
                <w:color w:val="000000"/>
                <w:sz w:val="20"/>
                <w:szCs w:val="20"/>
              </w:rPr>
              <w:t>ASST_PRS</w:t>
            </w:r>
          </w:p>
        </w:tc>
        <w:tc>
          <w:tcPr>
            <w:tcW w:w="4616" w:type="dxa"/>
            <w:shd w:val="clear" w:color="auto" w:fill="auto"/>
            <w:tcPrChange w:id="91" w:author="Emil Israel" w:date="2019-07-24T13:04:00Z">
              <w:tcPr>
                <w:tcW w:w="4616" w:type="dxa"/>
                <w:tcBorders>
                  <w:bottom w:val="single" w:sz="8" w:space="0" w:color="000000"/>
                </w:tcBorders>
                <w:shd w:val="clear" w:color="auto" w:fill="auto"/>
                <w:vAlign w:val="center"/>
              </w:tcPr>
            </w:tcPrChange>
          </w:tcPr>
          <w:p w14:paraId="76DBB202" w14:textId="28AE9803" w:rsidR="00373255" w:rsidRPr="005016A7" w:rsidRDefault="00373255" w:rsidP="00B812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degre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t</w:t>
            </w:r>
            <w:r w:rsidRPr="009F6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ents (and his or her spouse's parents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utinely </w:t>
            </w:r>
            <w:r w:rsidRPr="009F6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sist their </w:t>
            </w:r>
            <w:r w:rsidR="009C1F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spr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F6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F6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. in funding, child rearing and education)</w:t>
            </w:r>
          </w:p>
        </w:tc>
        <w:tc>
          <w:tcPr>
            <w:tcW w:w="840" w:type="dxa"/>
            <w:shd w:val="clear" w:color="auto" w:fill="auto"/>
            <w:tcPrChange w:id="92" w:author="Emil Israel" w:date="2019-07-24T13:04:00Z">
              <w:tcPr>
                <w:tcW w:w="840" w:type="dxa"/>
                <w:tcBorders>
                  <w:bottom w:val="single" w:sz="8" w:space="0" w:color="000000"/>
                </w:tcBorders>
                <w:shd w:val="clear" w:color="auto" w:fill="auto"/>
                <w:vAlign w:val="center"/>
              </w:tcPr>
            </w:tcPrChange>
          </w:tcPr>
          <w:p w14:paraId="6548DE5A" w14:textId="6FA59668" w:rsidR="00373255" w:rsidRPr="00153634" w:rsidRDefault="00373255" w:rsidP="00B812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B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0" w:type="dxa"/>
            <w:shd w:val="clear" w:color="auto" w:fill="auto"/>
            <w:tcPrChange w:id="93" w:author="Emil Israel" w:date="2019-07-24T13:04:00Z">
              <w:tcPr>
                <w:tcW w:w="900" w:type="dxa"/>
                <w:tcBorders>
                  <w:bottom w:val="single" w:sz="8" w:space="0" w:color="000000"/>
                </w:tcBorders>
                <w:shd w:val="clear" w:color="auto" w:fill="auto"/>
                <w:vAlign w:val="center"/>
              </w:tcPr>
            </w:tcPrChange>
          </w:tcPr>
          <w:p w14:paraId="378704A1" w14:textId="3E87FC02" w:rsidR="00373255" w:rsidRPr="00153634" w:rsidRDefault="00373255" w:rsidP="00B812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B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464" w:type="dxa"/>
            <w:tcPrChange w:id="94" w:author="Emil Israel" w:date="2019-07-24T13:04:00Z">
              <w:tcPr>
                <w:tcW w:w="4014" w:type="dxa"/>
                <w:tcBorders>
                  <w:bottom w:val="single" w:sz="8" w:space="0" w:color="000000"/>
                </w:tcBorders>
                <w:vAlign w:val="center"/>
              </w:tcPr>
            </w:tcPrChange>
          </w:tcPr>
          <w:p w14:paraId="51C95779" w14:textId="01DBA5AF" w:rsidR="00373255" w:rsidRPr="009F6379" w:rsidRDefault="00373255" w:rsidP="00B8120D">
            <w:pPr>
              <w:bidi w:val="0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9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rdinal scale </w:t>
            </w:r>
            <w:proofErr w:type="gramStart"/>
            <w:r w:rsidRPr="00F579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f:</w:t>
            </w:r>
            <w:proofErr w:type="gramEnd"/>
            <w:r w:rsidRPr="00F579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.’Do not assist’ to 5. ‘They are assisting to a very great extent’.</w:t>
            </w:r>
          </w:p>
        </w:tc>
      </w:tr>
      <w:tr w:rsidR="00B8120D" w:rsidRPr="002E09E9" w14:paraId="1D523520" w14:textId="77777777" w:rsidTr="005F7669">
        <w:trPr>
          <w:trHeight w:val="276"/>
          <w:ins w:id="95" w:author="Emil Israel" w:date="2019-07-24T13:02:00Z"/>
          <w:trPrChange w:id="96" w:author="Emil Israel" w:date="2019-07-24T13:04:00Z">
            <w:trPr>
              <w:trHeight w:val="276"/>
            </w:trPr>
          </w:trPrChange>
        </w:trPr>
        <w:tc>
          <w:tcPr>
            <w:tcW w:w="2060" w:type="dxa"/>
            <w:tcBorders>
              <w:bottom w:val="single" w:sz="12" w:space="0" w:color="000000"/>
            </w:tcBorders>
            <w:tcPrChange w:id="97" w:author="Emil Israel" w:date="2019-07-24T13:04:00Z">
              <w:tcPr>
                <w:tcW w:w="2060" w:type="dxa"/>
                <w:tcBorders>
                  <w:bottom w:val="single" w:sz="8" w:space="0" w:color="000000"/>
                </w:tcBorders>
              </w:tcPr>
            </w:tcPrChange>
          </w:tcPr>
          <w:p w14:paraId="2372BC18" w14:textId="77777777" w:rsidR="00B8120D" w:rsidRPr="002E09E9" w:rsidRDefault="00B8120D" w:rsidP="00B8120D">
            <w:pPr>
              <w:bidi w:val="0"/>
              <w:spacing w:after="0" w:line="240" w:lineRule="auto"/>
              <w:rPr>
                <w:ins w:id="98" w:author="Emil Israel" w:date="2019-07-24T13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bottom w:val="single" w:sz="12" w:space="0" w:color="000000"/>
            </w:tcBorders>
            <w:shd w:val="clear" w:color="auto" w:fill="auto"/>
            <w:tcPrChange w:id="99" w:author="Emil Israel" w:date="2019-07-24T13:04:00Z">
              <w:tcPr>
                <w:tcW w:w="2060" w:type="dxa"/>
                <w:tcBorders>
                  <w:top w:val="nil"/>
                  <w:bottom w:val="single" w:sz="8" w:space="0" w:color="000000"/>
                </w:tcBorders>
                <w:shd w:val="clear" w:color="auto" w:fill="auto"/>
              </w:tcPr>
            </w:tcPrChange>
          </w:tcPr>
          <w:p w14:paraId="03A6B6C5" w14:textId="191D61C2" w:rsidR="00B8120D" w:rsidRPr="00533F2C" w:rsidRDefault="00B8120D" w:rsidP="00B8120D">
            <w:pPr>
              <w:bidi w:val="0"/>
              <w:spacing w:after="0" w:line="240" w:lineRule="auto"/>
              <w:rPr>
                <w:ins w:id="100" w:author="Emil Israel" w:date="2019-07-24T13:02:00Z"/>
                <w:rFonts w:ascii="Times New Roman" w:eastAsia="Times New Roman" w:hAnsi="Times New Roman" w:cs="David"/>
                <w:color w:val="000000"/>
                <w:sz w:val="20"/>
                <w:szCs w:val="20"/>
              </w:rPr>
            </w:pPr>
            <w:ins w:id="101" w:author="Emil Israel" w:date="2019-07-24T13:02:00Z">
              <w:r w:rsidRPr="00742A1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SST_INST</w:t>
              </w:r>
            </w:ins>
          </w:p>
        </w:tc>
        <w:tc>
          <w:tcPr>
            <w:tcW w:w="4616" w:type="dxa"/>
            <w:tcBorders>
              <w:bottom w:val="single" w:sz="12" w:space="0" w:color="000000"/>
            </w:tcBorders>
            <w:shd w:val="clear" w:color="auto" w:fill="auto"/>
            <w:tcPrChange w:id="102" w:author="Emil Israel" w:date="2019-07-24T13:04:00Z">
              <w:tcPr>
                <w:tcW w:w="4616" w:type="dxa"/>
                <w:tcBorders>
                  <w:bottom w:val="single" w:sz="8" w:space="0" w:color="000000"/>
                </w:tcBorders>
                <w:shd w:val="clear" w:color="auto" w:fill="auto"/>
              </w:tcPr>
            </w:tcPrChange>
          </w:tcPr>
          <w:p w14:paraId="2DBE5313" w14:textId="30699882" w:rsidR="00B8120D" w:rsidRPr="009F6379" w:rsidRDefault="00B8120D" w:rsidP="00B8120D">
            <w:pPr>
              <w:bidi w:val="0"/>
              <w:spacing w:after="0" w:line="240" w:lineRule="auto"/>
              <w:rPr>
                <w:ins w:id="103" w:author="Emil Israel" w:date="2019-07-24T13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04" w:author="Emil Israel" w:date="2019-07-24T13:03:00Z">
              <w:r w:rsidRPr="007D6C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Was the institution in which the scholar works at (or was employed right after his or her graduation/postdoc) assisting in searching for a job for his or her spouse?</w:t>
              </w:r>
            </w:ins>
          </w:p>
        </w:tc>
        <w:tc>
          <w:tcPr>
            <w:tcW w:w="840" w:type="dxa"/>
            <w:tcBorders>
              <w:bottom w:val="single" w:sz="12" w:space="0" w:color="000000"/>
            </w:tcBorders>
            <w:shd w:val="clear" w:color="auto" w:fill="auto"/>
            <w:tcPrChange w:id="105" w:author="Emil Israel" w:date="2019-07-24T13:04:00Z">
              <w:tcPr>
                <w:tcW w:w="840" w:type="dxa"/>
                <w:tcBorders>
                  <w:bottom w:val="single" w:sz="8" w:space="0" w:color="000000"/>
                </w:tcBorders>
                <w:shd w:val="clear" w:color="auto" w:fill="auto"/>
              </w:tcPr>
            </w:tcPrChange>
          </w:tcPr>
          <w:p w14:paraId="7985B985" w14:textId="75FE18F2" w:rsidR="00B8120D" w:rsidRPr="00734B04" w:rsidRDefault="00B8120D" w:rsidP="00B8120D">
            <w:pPr>
              <w:bidi w:val="0"/>
              <w:spacing w:after="0" w:line="240" w:lineRule="auto"/>
              <w:jc w:val="center"/>
              <w:rPr>
                <w:ins w:id="106" w:author="Emil Israel" w:date="2019-07-24T13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07" w:author="Emil Israel" w:date="2019-07-24T13:03:00Z">
              <w:r w:rsidRPr="00D427E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0.2</w:t>
              </w:r>
            </w:ins>
          </w:p>
        </w:tc>
        <w:tc>
          <w:tcPr>
            <w:tcW w:w="900" w:type="dxa"/>
            <w:tcBorders>
              <w:bottom w:val="single" w:sz="12" w:space="0" w:color="000000"/>
            </w:tcBorders>
            <w:shd w:val="clear" w:color="auto" w:fill="auto"/>
            <w:tcPrChange w:id="108" w:author="Emil Israel" w:date="2019-07-24T13:04:00Z">
              <w:tcPr>
                <w:tcW w:w="900" w:type="dxa"/>
                <w:tcBorders>
                  <w:bottom w:val="single" w:sz="8" w:space="0" w:color="000000"/>
                </w:tcBorders>
                <w:shd w:val="clear" w:color="auto" w:fill="auto"/>
              </w:tcPr>
            </w:tcPrChange>
          </w:tcPr>
          <w:p w14:paraId="1A2B174F" w14:textId="30100449" w:rsidR="00B8120D" w:rsidRPr="00734B04" w:rsidRDefault="00B8120D" w:rsidP="00B8120D">
            <w:pPr>
              <w:bidi w:val="0"/>
              <w:spacing w:after="0" w:line="240" w:lineRule="auto"/>
              <w:jc w:val="center"/>
              <w:rPr>
                <w:ins w:id="109" w:author="Emil Israel" w:date="2019-07-24T13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10" w:author="Emil Israel" w:date="2019-07-24T13:03:00Z">
              <w:r w:rsidRPr="00D427E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0.0</w:t>
              </w:r>
            </w:ins>
          </w:p>
        </w:tc>
        <w:tc>
          <w:tcPr>
            <w:tcW w:w="4464" w:type="dxa"/>
            <w:tcBorders>
              <w:bottom w:val="single" w:sz="12" w:space="0" w:color="000000"/>
            </w:tcBorders>
            <w:tcPrChange w:id="111" w:author="Emil Israel" w:date="2019-07-24T13:04:00Z">
              <w:tcPr>
                <w:tcW w:w="4014" w:type="dxa"/>
                <w:tcBorders>
                  <w:bottom w:val="single" w:sz="8" w:space="0" w:color="000000"/>
                </w:tcBorders>
              </w:tcPr>
            </w:tcPrChange>
          </w:tcPr>
          <w:p w14:paraId="0229EC13" w14:textId="03E0BC84" w:rsidR="00B8120D" w:rsidRPr="00F57957" w:rsidRDefault="00B8120D" w:rsidP="00B8120D">
            <w:pPr>
              <w:bidi w:val="0"/>
              <w:spacing w:after="120" w:line="240" w:lineRule="auto"/>
              <w:rPr>
                <w:ins w:id="112" w:author="Emil Israel" w:date="2019-07-24T13:02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ins w:id="113" w:author="Emil Israel" w:date="2019-07-24T13:03:00Z">
              <w:r w:rsidRPr="00742A1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 xml:space="preserve">Dichotomic nominal scale </w:t>
              </w:r>
              <w:proofErr w:type="gramStart"/>
              <w:r w:rsidRPr="00742A1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of:</w:t>
              </w:r>
              <w:proofErr w:type="gramEnd"/>
              <w:r w:rsidRPr="00742A1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 xml:space="preserve"> 0. 'No'. 1. 'Yes'.</w:t>
              </w:r>
            </w:ins>
          </w:p>
        </w:tc>
      </w:tr>
    </w:tbl>
    <w:p w14:paraId="2BC1E343" w14:textId="0199E950" w:rsidR="00373255" w:rsidDel="00B8120D" w:rsidRDefault="00373255" w:rsidP="00373255">
      <w:pPr>
        <w:bidi w:val="0"/>
        <w:rPr>
          <w:del w:id="114" w:author="Emil Israel" w:date="2019-07-24T13:03:00Z"/>
        </w:rPr>
      </w:pPr>
    </w:p>
    <w:p w14:paraId="4536348F" w14:textId="5FACBE70" w:rsidR="00373255" w:rsidDel="00B8120D" w:rsidRDefault="00373255" w:rsidP="00373255">
      <w:pPr>
        <w:bidi w:val="0"/>
        <w:rPr>
          <w:del w:id="115" w:author="Emil Israel" w:date="2019-07-24T13:03:00Z"/>
        </w:rPr>
      </w:pPr>
    </w:p>
    <w:p w14:paraId="34513602" w14:textId="0112A828" w:rsidR="00315DF7" w:rsidDel="00B8120D" w:rsidRDefault="00315DF7" w:rsidP="00315DF7">
      <w:pPr>
        <w:bidi w:val="0"/>
        <w:rPr>
          <w:del w:id="116" w:author="Emil Israel" w:date="2019-07-24T13:03:00Z"/>
        </w:rPr>
      </w:pPr>
    </w:p>
    <w:p w14:paraId="362FA9A4" w14:textId="13CC0053" w:rsidR="00373255" w:rsidDel="00B8120D" w:rsidRDefault="00BA58CA" w:rsidP="00373255">
      <w:pPr>
        <w:bidi w:val="0"/>
        <w:rPr>
          <w:del w:id="117" w:author="Emil Israel" w:date="2019-07-24T13:03:00Z"/>
          <w:rFonts w:ascii="Times New Roman" w:hAnsi="Times New Roman" w:cs="Times New Roman"/>
          <w:sz w:val="24"/>
          <w:szCs w:val="24"/>
        </w:rPr>
      </w:pPr>
      <w:del w:id="118" w:author="Emil Israel" w:date="2019-07-24T13:03:00Z">
        <w:r w:rsidDel="00B8120D">
          <w:rPr>
            <w:rFonts w:ascii="Times New Roman" w:hAnsi="Times New Roman" w:cs="Times New Roman"/>
            <w:b/>
            <w:bCs/>
            <w:sz w:val="24"/>
            <w:szCs w:val="24"/>
          </w:rPr>
          <w:delText>S1</w:delText>
        </w:r>
        <w:r w:rsidR="00373255" w:rsidDel="00B8120D">
          <w:rPr>
            <w:rFonts w:ascii="Times New Roman" w:hAnsi="Times New Roman" w:cs="Times New Roman"/>
            <w:b/>
            <w:bCs/>
            <w:sz w:val="24"/>
            <w:szCs w:val="24"/>
          </w:rPr>
          <w:delText>Appendix</w:delText>
        </w:r>
        <w:r w:rsidR="00373255" w:rsidRPr="00D226D2" w:rsidDel="00B8120D">
          <w:rPr>
            <w:rFonts w:ascii="Times New Roman" w:hAnsi="Times New Roman" w:cs="Times New Roman"/>
            <w:sz w:val="24"/>
            <w:szCs w:val="24"/>
          </w:rPr>
          <w:delText xml:space="preserve">: </w:delText>
        </w:r>
        <w:r w:rsidR="00373255" w:rsidDel="00B8120D">
          <w:rPr>
            <w:rFonts w:ascii="Times New Roman" w:hAnsi="Times New Roman" w:cs="Times New Roman"/>
            <w:sz w:val="24"/>
            <w:szCs w:val="24"/>
          </w:rPr>
          <w:delText>(Continue</w:delText>
        </w:r>
        <w:r w:rsidR="00315DF7" w:rsidDel="00B8120D">
          <w:rPr>
            <w:rFonts w:ascii="Times New Roman" w:hAnsi="Times New Roman" w:cs="Times New Roman"/>
            <w:sz w:val="24"/>
            <w:szCs w:val="24"/>
          </w:rPr>
          <w:delText>d</w:delText>
        </w:r>
        <w:r w:rsidR="00373255" w:rsidDel="00B8120D">
          <w:rPr>
            <w:rFonts w:ascii="Times New Roman" w:hAnsi="Times New Roman" w:cs="Times New Roman"/>
            <w:sz w:val="24"/>
            <w:szCs w:val="24"/>
          </w:rPr>
          <w:delText>)</w:delText>
        </w:r>
      </w:del>
    </w:p>
    <w:tbl>
      <w:tblPr>
        <w:tblpPr w:leftFromText="180" w:rightFromText="180" w:vertAnchor="text" w:horzAnchor="margin" w:tblpXSpec="center" w:tblpY="126"/>
        <w:tblW w:w="14490" w:type="dxa"/>
        <w:tblLayout w:type="fixed"/>
        <w:tblLook w:val="04A0" w:firstRow="1" w:lastRow="0" w:firstColumn="1" w:lastColumn="0" w:noHBand="0" w:noVBand="1"/>
      </w:tblPr>
      <w:tblGrid>
        <w:gridCol w:w="2060"/>
        <w:gridCol w:w="2060"/>
        <w:gridCol w:w="4616"/>
        <w:gridCol w:w="840"/>
        <w:gridCol w:w="900"/>
        <w:gridCol w:w="4014"/>
      </w:tblGrid>
      <w:tr w:rsidR="00373255" w:rsidRPr="00D95445" w:rsidDel="00B8120D" w14:paraId="12575D81" w14:textId="0BA87F28" w:rsidTr="00373255">
        <w:trPr>
          <w:trHeight w:val="276"/>
          <w:del w:id="119" w:author="Emil Israel" w:date="2019-07-24T13:03:00Z"/>
        </w:trPr>
        <w:tc>
          <w:tcPr>
            <w:tcW w:w="2060" w:type="dxa"/>
            <w:tcBorders>
              <w:top w:val="single" w:sz="12" w:space="0" w:color="000000"/>
              <w:bottom w:val="single" w:sz="12" w:space="0" w:color="000000"/>
            </w:tcBorders>
          </w:tcPr>
          <w:p w14:paraId="64AE3EF5" w14:textId="56739FD9" w:rsidR="00373255" w:rsidRPr="002116D5" w:rsidDel="00B8120D" w:rsidRDefault="00373255" w:rsidP="00415BDA">
            <w:pPr>
              <w:bidi w:val="0"/>
              <w:spacing w:after="0" w:line="240" w:lineRule="auto"/>
              <w:rPr>
                <w:del w:id="120" w:author="Emil Israel" w:date="2019-07-24T13:03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121" w:author="Emil Israel" w:date="2019-07-24T13:03:00Z">
              <w:r w:rsidRPr="002116D5" w:rsidDel="00B8120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Form of Capital</w:delText>
              </w:r>
            </w:del>
          </w:p>
        </w:tc>
        <w:tc>
          <w:tcPr>
            <w:tcW w:w="20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BB221A3" w14:textId="16364459" w:rsidR="00373255" w:rsidRPr="002116D5" w:rsidDel="00B8120D" w:rsidRDefault="00373255" w:rsidP="00415BDA">
            <w:pPr>
              <w:bidi w:val="0"/>
              <w:spacing w:after="0" w:line="240" w:lineRule="auto"/>
              <w:rPr>
                <w:del w:id="122" w:author="Emil Israel" w:date="2019-07-24T13:03:00Z"/>
                <w:rFonts w:ascii="Times New Roman" w:eastAsia="Times New Roman" w:hAnsi="Times New Roman" w:cs="David"/>
                <w:b/>
                <w:bCs/>
                <w:color w:val="000000"/>
                <w:sz w:val="20"/>
                <w:szCs w:val="20"/>
              </w:rPr>
            </w:pPr>
            <w:del w:id="123" w:author="Emil Israel" w:date="2019-07-24T13:03:00Z">
              <w:r w:rsidRPr="002116D5" w:rsidDel="00B8120D">
                <w:rPr>
                  <w:rFonts w:ascii="Times New Roman" w:eastAsia="Times New Roman" w:hAnsi="Times New Roman" w:cs="David"/>
                  <w:b/>
                  <w:bCs/>
                  <w:color w:val="000000"/>
                  <w:sz w:val="20"/>
                  <w:szCs w:val="20"/>
                </w:rPr>
                <w:delText>Variable Code</w:delText>
              </w:r>
            </w:del>
          </w:p>
        </w:tc>
        <w:tc>
          <w:tcPr>
            <w:tcW w:w="461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BC11B84" w14:textId="1E336B14" w:rsidR="00373255" w:rsidRPr="00D95445" w:rsidDel="00B8120D" w:rsidRDefault="00373255" w:rsidP="00415BDA">
            <w:pPr>
              <w:bidi w:val="0"/>
              <w:spacing w:after="0" w:line="240" w:lineRule="auto"/>
              <w:rPr>
                <w:del w:id="124" w:author="Emil Israel" w:date="2019-07-24T13:03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25" w:author="Emil Israel" w:date="2019-07-24T13:03:00Z">
              <w:r w:rsidDel="00B8120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The</w:delText>
              </w:r>
              <w:r w:rsidRPr="00C74DDC" w:rsidDel="00B8120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 xml:space="preserve"> Variable</w:delText>
              </w:r>
              <w:r w:rsidDel="00B8120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’s Meaning</w:delText>
              </w:r>
            </w:del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A4984B9" w14:textId="48B4D485" w:rsidR="00373255" w:rsidRPr="00D95445" w:rsidDel="00B8120D" w:rsidRDefault="00373255" w:rsidP="00415BDA">
            <w:pPr>
              <w:bidi w:val="0"/>
              <w:spacing w:after="0" w:line="240" w:lineRule="auto"/>
              <w:jc w:val="center"/>
              <w:rPr>
                <w:del w:id="126" w:author="Emil Israel" w:date="2019-07-24T13:03:00Z"/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del w:id="127" w:author="Emil Israel" w:date="2019-07-24T13:03:00Z">
              <w:r w:rsidRPr="00C74DDC" w:rsidDel="00B8120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Mean</w:delText>
              </w:r>
            </w:del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1758B05" w14:textId="0CE2912F" w:rsidR="00373255" w:rsidRPr="00D95445" w:rsidDel="00B8120D" w:rsidRDefault="00373255" w:rsidP="00415BDA">
            <w:pPr>
              <w:bidi w:val="0"/>
              <w:spacing w:after="0" w:line="240" w:lineRule="auto"/>
              <w:jc w:val="center"/>
              <w:rPr>
                <w:del w:id="128" w:author="Emil Israel" w:date="2019-07-24T13:03:00Z"/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del w:id="129" w:author="Emil Israel" w:date="2019-07-24T13:03:00Z">
              <w:r w:rsidRPr="00C74DDC" w:rsidDel="00B8120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S.D</w:delText>
              </w:r>
              <w:r w:rsidRPr="00370E5A" w:rsidDel="00B8120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.</w:delText>
              </w:r>
            </w:del>
          </w:p>
        </w:tc>
        <w:tc>
          <w:tcPr>
            <w:tcW w:w="4014" w:type="dxa"/>
            <w:tcBorders>
              <w:top w:val="single" w:sz="12" w:space="0" w:color="000000"/>
              <w:bottom w:val="single" w:sz="12" w:space="0" w:color="000000"/>
            </w:tcBorders>
          </w:tcPr>
          <w:p w14:paraId="1563022E" w14:textId="7494CDCF" w:rsidR="00373255" w:rsidRPr="00D95445" w:rsidDel="00B8120D" w:rsidRDefault="00373255" w:rsidP="00415BDA">
            <w:pPr>
              <w:bidi w:val="0"/>
              <w:spacing w:after="120" w:line="240" w:lineRule="auto"/>
              <w:rPr>
                <w:del w:id="130" w:author="Emil Israel" w:date="2019-07-24T13:03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131" w:author="Emil Israel" w:date="2019-07-24T13:03:00Z">
              <w:r w:rsidDel="00B8120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Scale of Measurement</w:delText>
              </w:r>
            </w:del>
          </w:p>
        </w:tc>
      </w:tr>
      <w:tr w:rsidR="00373255" w:rsidRPr="00C928E3" w:rsidDel="00B8120D" w14:paraId="63C78330" w14:textId="090FE7A3" w:rsidTr="00F6616C">
        <w:trPr>
          <w:trHeight w:val="276"/>
          <w:del w:id="132" w:author="Emil Israel" w:date="2019-07-24T13:03:00Z"/>
        </w:trPr>
        <w:tc>
          <w:tcPr>
            <w:tcW w:w="20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3CAAE515" w14:textId="030DD987" w:rsidR="00373255" w:rsidRPr="00C74DDC" w:rsidDel="00B8120D" w:rsidRDefault="00373255" w:rsidP="00373255">
            <w:pPr>
              <w:bidi w:val="0"/>
              <w:spacing w:after="0" w:line="240" w:lineRule="auto"/>
              <w:rPr>
                <w:del w:id="133" w:author="Emil Israel" w:date="2019-07-24T13:03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34" w:author="Emil Israel" w:date="2019-07-24T13:03:00Z">
              <w:r w:rsidDel="00B812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Social Capital</w:delText>
              </w:r>
            </w:del>
          </w:p>
        </w:tc>
        <w:tc>
          <w:tcPr>
            <w:tcW w:w="206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3233634" w14:textId="5DB3ABAE" w:rsidR="00373255" w:rsidRPr="00C74DDC" w:rsidDel="00B8120D" w:rsidRDefault="00373255" w:rsidP="00373255">
            <w:pPr>
              <w:spacing w:after="0" w:line="240" w:lineRule="auto"/>
              <w:jc w:val="right"/>
              <w:rPr>
                <w:del w:id="135" w:author="Emil Israel" w:date="2019-07-24T13:03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36" w:author="Emil Israel" w:date="2019-07-24T13:03:00Z">
              <w:r w:rsidRPr="00742A1D" w:rsidDel="00B812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ASST_INST</w:delText>
              </w:r>
            </w:del>
          </w:p>
        </w:tc>
        <w:tc>
          <w:tcPr>
            <w:tcW w:w="461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8E32355" w14:textId="2866D2AD" w:rsidR="00373255" w:rsidRPr="00C74DDC" w:rsidDel="00B8120D" w:rsidRDefault="00373255" w:rsidP="00373255">
            <w:pPr>
              <w:bidi w:val="0"/>
              <w:spacing w:after="0" w:line="240" w:lineRule="auto"/>
              <w:rPr>
                <w:del w:id="137" w:author="Emil Israel" w:date="2019-07-24T13:03:00Z"/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del w:id="138" w:author="Emil Israel" w:date="2019-07-24T13:03:00Z">
              <w:r w:rsidRPr="007D6C3E" w:rsidDel="00B812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Was the institution in which the scholar works at (or was employed right after his or her graduation/postdoc) assisting in searching for a job for his or her spouse?</w:delText>
              </w:r>
            </w:del>
          </w:p>
        </w:tc>
        <w:tc>
          <w:tcPr>
            <w:tcW w:w="84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CCF67CC" w14:textId="06F35DCE" w:rsidR="00373255" w:rsidRPr="00D15BFF" w:rsidDel="00B8120D" w:rsidRDefault="00373255" w:rsidP="00373255">
            <w:pPr>
              <w:bidi w:val="0"/>
              <w:spacing w:after="0" w:line="240" w:lineRule="auto"/>
              <w:jc w:val="center"/>
              <w:rPr>
                <w:del w:id="139" w:author="Emil Israel" w:date="2019-07-24T13:03:00Z"/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del w:id="140" w:author="Emil Israel" w:date="2019-07-24T13:03:00Z">
              <w:r w:rsidRPr="00D427E0" w:rsidDel="00B812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0.2</w:delText>
              </w:r>
            </w:del>
          </w:p>
        </w:tc>
        <w:tc>
          <w:tcPr>
            <w:tcW w:w="90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BCDC783" w14:textId="77ABC2D5" w:rsidR="00373255" w:rsidRPr="00D15BFF" w:rsidDel="00B8120D" w:rsidRDefault="00373255" w:rsidP="00373255">
            <w:pPr>
              <w:bidi w:val="0"/>
              <w:spacing w:after="0" w:line="240" w:lineRule="auto"/>
              <w:jc w:val="center"/>
              <w:rPr>
                <w:del w:id="141" w:author="Emil Israel" w:date="2019-07-24T13:03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42" w:author="Emil Israel" w:date="2019-07-24T13:03:00Z">
              <w:r w:rsidRPr="00D427E0" w:rsidDel="00B812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0.0</w:delText>
              </w:r>
            </w:del>
          </w:p>
        </w:tc>
        <w:tc>
          <w:tcPr>
            <w:tcW w:w="40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206BD498" w14:textId="2560AE6A" w:rsidR="00373255" w:rsidRPr="00C928E3" w:rsidDel="00B8120D" w:rsidRDefault="00373255" w:rsidP="00373255">
            <w:pPr>
              <w:bidi w:val="0"/>
              <w:spacing w:after="120" w:line="240" w:lineRule="auto"/>
              <w:rPr>
                <w:del w:id="143" w:author="Emil Israel" w:date="2019-07-24T13:03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144" w:author="Emil Israel" w:date="2019-07-24T13:03:00Z">
              <w:r w:rsidRPr="00742A1D" w:rsidDel="00B8120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Dichotomic nominal scale of: 0. 'No'. 1. 'Yes'.</w:delText>
              </w:r>
            </w:del>
          </w:p>
        </w:tc>
      </w:tr>
      <w:tr w:rsidR="00373255" w:rsidRPr="007A6C3A" w:rsidDel="00B8120D" w14:paraId="260D2056" w14:textId="03C6EDB5" w:rsidTr="00F6616C">
        <w:trPr>
          <w:trHeight w:val="276"/>
          <w:del w:id="145" w:author="Emil Israel" w:date="2019-07-24T13:03:00Z"/>
        </w:trPr>
        <w:tc>
          <w:tcPr>
            <w:tcW w:w="2060" w:type="dxa"/>
            <w:tcBorders>
              <w:top w:val="single" w:sz="8" w:space="0" w:color="000000"/>
            </w:tcBorders>
          </w:tcPr>
          <w:p w14:paraId="4CE83ACA" w14:textId="4236047F" w:rsidR="00373255" w:rsidRPr="00C74DDC" w:rsidDel="00B8120D" w:rsidRDefault="00373255" w:rsidP="00373255">
            <w:pPr>
              <w:bidi w:val="0"/>
              <w:spacing w:after="0" w:line="240" w:lineRule="auto"/>
              <w:rPr>
                <w:del w:id="146" w:author="Emil Israel" w:date="2019-07-24T13:03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42423F7" w14:textId="2D576364" w:rsidR="00373255" w:rsidRPr="00D95445" w:rsidDel="00B8120D" w:rsidRDefault="00373255" w:rsidP="00373255">
            <w:pPr>
              <w:spacing w:after="0" w:line="240" w:lineRule="auto"/>
              <w:jc w:val="right"/>
              <w:rPr>
                <w:del w:id="147" w:author="Emil Israel" w:date="2019-07-24T13:03:00Z"/>
                <w:rFonts w:ascii="Times New Roman" w:eastAsia="Times New Roman" w:hAnsi="Times New Roman" w:cs="David"/>
                <w:color w:val="000000"/>
                <w:sz w:val="20"/>
                <w:szCs w:val="20"/>
              </w:rPr>
            </w:pPr>
          </w:p>
        </w:tc>
        <w:tc>
          <w:tcPr>
            <w:tcW w:w="461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9846044" w14:textId="0C8CB259" w:rsidR="00373255" w:rsidRPr="00770F23" w:rsidDel="00B8120D" w:rsidRDefault="00373255" w:rsidP="00373255">
            <w:pPr>
              <w:bidi w:val="0"/>
              <w:spacing w:after="0" w:line="240" w:lineRule="auto"/>
              <w:rPr>
                <w:del w:id="148" w:author="Emil Israel" w:date="2019-07-24T13:03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66E10FA" w14:textId="0CA2AA98" w:rsidR="00373255" w:rsidRPr="0098757E" w:rsidDel="00B8120D" w:rsidRDefault="00373255" w:rsidP="00373255">
            <w:pPr>
              <w:bidi w:val="0"/>
              <w:spacing w:after="0" w:line="240" w:lineRule="auto"/>
              <w:jc w:val="center"/>
              <w:rPr>
                <w:del w:id="149" w:author="Emil Israel" w:date="2019-07-24T13:03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278E45D3" w14:textId="57774DC7" w:rsidR="00373255" w:rsidRPr="0098757E" w:rsidDel="00B8120D" w:rsidRDefault="00373255" w:rsidP="00373255">
            <w:pPr>
              <w:bidi w:val="0"/>
              <w:spacing w:after="0" w:line="240" w:lineRule="auto"/>
              <w:jc w:val="center"/>
              <w:rPr>
                <w:del w:id="150" w:author="Emil Israel" w:date="2019-07-24T13:03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14" w:type="dxa"/>
            <w:tcBorders>
              <w:top w:val="single" w:sz="8" w:space="0" w:color="000000"/>
            </w:tcBorders>
            <w:vAlign w:val="center"/>
          </w:tcPr>
          <w:p w14:paraId="181984EC" w14:textId="16EFACDA" w:rsidR="00373255" w:rsidRPr="001A0A8D" w:rsidDel="00B8120D" w:rsidRDefault="00373255" w:rsidP="00373255">
            <w:pPr>
              <w:bidi w:val="0"/>
              <w:spacing w:after="120" w:line="240" w:lineRule="auto"/>
              <w:rPr>
                <w:del w:id="151" w:author="Emil Israel" w:date="2019-07-24T13:03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5636FA03" w14:textId="6EA20256" w:rsidR="00373255" w:rsidRPr="00373255" w:rsidDel="005F7669" w:rsidRDefault="00373255" w:rsidP="00BA58CA">
      <w:pPr>
        <w:tabs>
          <w:tab w:val="left" w:pos="2016"/>
        </w:tabs>
        <w:bidi w:val="0"/>
        <w:rPr>
          <w:del w:id="152" w:author="Emil Israel" w:date="2019-07-24T13:04:00Z"/>
        </w:rPr>
      </w:pPr>
    </w:p>
    <w:p w14:paraId="4C3B3116" w14:textId="77777777" w:rsidR="00373255" w:rsidRPr="00373255" w:rsidRDefault="00373255">
      <w:pPr>
        <w:bidi w:val="0"/>
      </w:pPr>
    </w:p>
    <w:sectPr w:rsidR="00373255" w:rsidRPr="00373255" w:rsidSect="003732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avid">
    <w:charset w:val="B1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mil Israel">
    <w15:presenceInfo w15:providerId="None" w15:userId="Emil Israe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255"/>
    <w:rsid w:val="001C2810"/>
    <w:rsid w:val="001D4FBE"/>
    <w:rsid w:val="00315DF7"/>
    <w:rsid w:val="00321D96"/>
    <w:rsid w:val="00373255"/>
    <w:rsid w:val="00376D8D"/>
    <w:rsid w:val="00396036"/>
    <w:rsid w:val="00533F2C"/>
    <w:rsid w:val="005F7669"/>
    <w:rsid w:val="008030C4"/>
    <w:rsid w:val="008117F5"/>
    <w:rsid w:val="00882C69"/>
    <w:rsid w:val="008C1405"/>
    <w:rsid w:val="009103C9"/>
    <w:rsid w:val="00941929"/>
    <w:rsid w:val="009C1F8D"/>
    <w:rsid w:val="00AA7786"/>
    <w:rsid w:val="00B8120D"/>
    <w:rsid w:val="00BA58CA"/>
    <w:rsid w:val="00C55CC2"/>
    <w:rsid w:val="00C952A1"/>
    <w:rsid w:val="00D337F2"/>
    <w:rsid w:val="00D41A20"/>
    <w:rsid w:val="00E00FBF"/>
    <w:rsid w:val="00EE3DC6"/>
    <w:rsid w:val="00F4226F"/>
    <w:rsid w:val="00F527B6"/>
    <w:rsid w:val="00F6616C"/>
    <w:rsid w:val="00FB7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21F3D"/>
  <w15:chartTrackingRefBased/>
  <w15:docId w15:val="{3942947F-8C68-4E5A-B2A4-31155BEEF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255"/>
    <w:pPr>
      <w:bidi/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A7786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7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786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8120D"/>
    <w:pPr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80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3</Words>
  <Characters>2625</Characters>
  <Application>Microsoft Office Word</Application>
  <DocSecurity>0</DocSecurity>
  <Lines>6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Israel</dc:creator>
  <cp:keywords/>
  <dc:description/>
  <cp:lastModifiedBy>Emil Israel</cp:lastModifiedBy>
  <cp:revision>4</cp:revision>
  <dcterms:created xsi:type="dcterms:W3CDTF">2019-07-24T06:30:00Z</dcterms:created>
  <dcterms:modified xsi:type="dcterms:W3CDTF">2019-07-24T10:04:00Z</dcterms:modified>
</cp:coreProperties>
</file>